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990E53" w14:textId="7F0D6735" w:rsidR="001B00EE" w:rsidRDefault="003747DF" w:rsidP="001B00EE">
      <w:pPr>
        <w:rPr>
          <w:b/>
        </w:rPr>
      </w:pPr>
      <w:r>
        <w:rPr>
          <w:b/>
        </w:rPr>
        <w:t>Supplementary Methods</w:t>
      </w:r>
    </w:p>
    <w:p w14:paraId="403D60BA" w14:textId="77777777" w:rsidR="003747DF" w:rsidRDefault="003747DF" w:rsidP="001B00EE">
      <w:pPr>
        <w:rPr>
          <w:b/>
        </w:rPr>
      </w:pPr>
    </w:p>
    <w:p w14:paraId="63690AD9" w14:textId="68DA198A" w:rsidR="001B00EE" w:rsidRPr="001B00EE" w:rsidRDefault="001B00EE" w:rsidP="001B00EE">
      <w:pPr>
        <w:rPr>
          <w:b/>
        </w:rPr>
      </w:pPr>
      <w:r w:rsidRPr="001B00EE">
        <w:rPr>
          <w:i/>
        </w:rPr>
        <w:t>Manuscript</w:t>
      </w:r>
      <w:r>
        <w:rPr>
          <w:b/>
        </w:rPr>
        <w:t xml:space="preserve"> </w:t>
      </w:r>
      <w:r w:rsidRPr="001B00EE">
        <w:rPr>
          <w:rFonts w:cs="Times New Roman"/>
          <w:i/>
        </w:rPr>
        <w:t>Title:</w:t>
      </w:r>
    </w:p>
    <w:p w14:paraId="4568F9CD" w14:textId="080FDB9F" w:rsidR="001B00EE" w:rsidRPr="00211779" w:rsidRDefault="001B00EE" w:rsidP="001B00EE">
      <w:pPr>
        <w:spacing w:line="360" w:lineRule="auto"/>
        <w:rPr>
          <w:rFonts w:cs="Times New Roman"/>
          <w:b/>
        </w:rPr>
      </w:pPr>
      <w:r w:rsidRPr="00211779">
        <w:rPr>
          <w:rFonts w:cs="Times New Roman"/>
          <w:b/>
        </w:rPr>
        <w:t>The feas</w:t>
      </w:r>
      <w:r>
        <w:rPr>
          <w:rFonts w:cs="Times New Roman"/>
          <w:b/>
        </w:rPr>
        <w:t xml:space="preserve">ibility and acceptability of research magnetic resonance imaging </w:t>
      </w:r>
      <w:r w:rsidRPr="00DA7E27">
        <w:rPr>
          <w:rFonts w:cs="Times New Roman"/>
          <w:b/>
        </w:rPr>
        <w:t xml:space="preserve">in </w:t>
      </w:r>
      <w:r w:rsidRPr="00211779">
        <w:rPr>
          <w:rFonts w:cs="Times New Roman"/>
          <w:b/>
        </w:rPr>
        <w:t xml:space="preserve">adolescents with </w:t>
      </w:r>
      <w:r>
        <w:rPr>
          <w:rFonts w:cs="Times New Roman"/>
          <w:b/>
        </w:rPr>
        <w:t xml:space="preserve">moderate-severe </w:t>
      </w:r>
      <w:r w:rsidRPr="00211779">
        <w:rPr>
          <w:rFonts w:cs="Times New Roman"/>
          <w:b/>
        </w:rPr>
        <w:t>neuropathic pain</w:t>
      </w:r>
    </w:p>
    <w:p w14:paraId="30A6A823" w14:textId="77777777" w:rsidR="001B00EE" w:rsidRDefault="001B00EE">
      <w:pPr>
        <w:rPr>
          <w:b/>
        </w:rPr>
      </w:pPr>
    </w:p>
    <w:p w14:paraId="1FB1B211" w14:textId="1DD1BAB8" w:rsidR="001B00EE" w:rsidRPr="00564D92" w:rsidRDefault="001B00EE" w:rsidP="001B00EE">
      <w:pPr>
        <w:spacing w:line="360" w:lineRule="auto"/>
        <w:rPr>
          <w:rFonts w:cs="Times New Roman"/>
          <w:i/>
        </w:rPr>
      </w:pPr>
      <w:r>
        <w:rPr>
          <w:rFonts w:cs="Times New Roman"/>
          <w:i/>
        </w:rPr>
        <w:t xml:space="preserve">Manuscript </w:t>
      </w:r>
      <w:r w:rsidRPr="005E3E3B">
        <w:rPr>
          <w:rFonts w:cs="Times New Roman"/>
          <w:i/>
        </w:rPr>
        <w:t>Authors:</w:t>
      </w:r>
    </w:p>
    <w:p w14:paraId="7F090BE4" w14:textId="12B55C28" w:rsidR="001B00EE" w:rsidRDefault="001B00EE" w:rsidP="001B00EE">
      <w:pPr>
        <w:suppressLineNumbers/>
        <w:spacing w:line="360" w:lineRule="auto"/>
        <w:rPr>
          <w:rFonts w:cs="Times New Roman"/>
        </w:rPr>
      </w:pPr>
      <w:r w:rsidRPr="00211779">
        <w:rPr>
          <w:rFonts w:cs="Times New Roman"/>
        </w:rPr>
        <w:t>Madeleine Verriotis</w:t>
      </w:r>
      <w:r>
        <w:rPr>
          <w:rFonts w:cs="Times New Roman"/>
        </w:rPr>
        <w:t xml:space="preserve">, </w:t>
      </w:r>
      <w:proofErr w:type="spellStart"/>
      <w:r w:rsidRPr="00211779">
        <w:rPr>
          <w:rFonts w:cs="Times New Roman"/>
        </w:rPr>
        <w:t>Massieh</w:t>
      </w:r>
      <w:proofErr w:type="spellEnd"/>
      <w:r w:rsidRPr="00211779">
        <w:rPr>
          <w:rFonts w:cs="Times New Roman"/>
        </w:rPr>
        <w:t xml:space="preserve"> </w:t>
      </w:r>
      <w:proofErr w:type="spellStart"/>
      <w:r w:rsidRPr="00211779">
        <w:rPr>
          <w:rFonts w:cs="Times New Roman"/>
        </w:rPr>
        <w:t>Moayedi</w:t>
      </w:r>
      <w:proofErr w:type="spellEnd"/>
      <w:r>
        <w:rPr>
          <w:rFonts w:cs="Times New Roman"/>
        </w:rPr>
        <w:t>,</w:t>
      </w:r>
      <w:r w:rsidRPr="00211779">
        <w:rPr>
          <w:rFonts w:cs="Times New Roman"/>
        </w:rPr>
        <w:t xml:space="preserve"> Clarissa </w:t>
      </w:r>
      <w:proofErr w:type="spellStart"/>
      <w:r w:rsidRPr="00211779">
        <w:rPr>
          <w:rFonts w:cs="Times New Roman"/>
        </w:rPr>
        <w:t>Sorger</w:t>
      </w:r>
      <w:proofErr w:type="spellEnd"/>
      <w:r w:rsidRPr="00211779">
        <w:rPr>
          <w:rFonts w:cs="Times New Roman"/>
        </w:rPr>
        <w:t xml:space="preserve">, Judy Peters, </w:t>
      </w:r>
      <w:r>
        <w:rPr>
          <w:rFonts w:cs="Times New Roman"/>
        </w:rPr>
        <w:t xml:space="preserve">Kiran </w:t>
      </w:r>
      <w:proofErr w:type="spellStart"/>
      <w:r>
        <w:rPr>
          <w:rFonts w:cs="Times New Roman"/>
        </w:rPr>
        <w:t>Seunarine</w:t>
      </w:r>
      <w:proofErr w:type="spellEnd"/>
      <w:r>
        <w:rPr>
          <w:rFonts w:cs="Times New Roman"/>
        </w:rPr>
        <w:t xml:space="preserve">, </w:t>
      </w:r>
      <w:r w:rsidRPr="00211779">
        <w:rPr>
          <w:rFonts w:cs="Times New Roman"/>
        </w:rPr>
        <w:t>Christopher</w:t>
      </w:r>
      <w:r>
        <w:rPr>
          <w:rFonts w:cs="Times New Roman"/>
        </w:rPr>
        <w:t xml:space="preserve"> A.</w:t>
      </w:r>
      <w:r w:rsidRPr="00211779">
        <w:rPr>
          <w:rFonts w:cs="Times New Roman"/>
        </w:rPr>
        <w:t xml:space="preserve"> Clark, and </w:t>
      </w:r>
      <w:proofErr w:type="spellStart"/>
      <w:r w:rsidRPr="00211779">
        <w:rPr>
          <w:rFonts w:cs="Times New Roman"/>
        </w:rPr>
        <w:t>Suellen</w:t>
      </w:r>
      <w:proofErr w:type="spellEnd"/>
      <w:r w:rsidRPr="00211779">
        <w:rPr>
          <w:rFonts w:cs="Times New Roman"/>
        </w:rPr>
        <w:t xml:space="preserve"> M. Walker</w:t>
      </w:r>
    </w:p>
    <w:p w14:paraId="72A0CD42" w14:textId="4A50EE9B" w:rsidR="002B4DD9" w:rsidRPr="00F933B5" w:rsidRDefault="00E72EAF" w:rsidP="00F933B5">
      <w:pPr>
        <w:spacing w:line="360" w:lineRule="auto"/>
        <w:rPr>
          <w:b/>
        </w:rPr>
      </w:pPr>
      <w:r>
        <w:rPr>
          <w:rFonts w:cs="Times New Roman"/>
        </w:rPr>
        <w:br w:type="page"/>
      </w:r>
      <w:r w:rsidR="00F933B5" w:rsidRPr="00F933B5">
        <w:rPr>
          <w:b/>
        </w:rPr>
        <w:lastRenderedPageBreak/>
        <w:t xml:space="preserve">1. </w:t>
      </w:r>
      <w:r w:rsidR="004974B8" w:rsidRPr="00F933B5">
        <w:rPr>
          <w:b/>
        </w:rPr>
        <w:t>Supplementary Methods</w:t>
      </w:r>
    </w:p>
    <w:p w14:paraId="1DEF52FE" w14:textId="10EF9504" w:rsidR="00346E0D" w:rsidRDefault="00346E0D" w:rsidP="00346E0D">
      <w:pPr>
        <w:spacing w:line="360" w:lineRule="auto"/>
        <w:rPr>
          <w:i/>
        </w:rPr>
      </w:pPr>
      <w:r>
        <w:rPr>
          <w:i/>
        </w:rPr>
        <w:t>1.1 Recruitment</w:t>
      </w:r>
      <w:r w:rsidR="00317201">
        <w:rPr>
          <w:i/>
        </w:rPr>
        <w:t xml:space="preserve"> for MRI</w:t>
      </w:r>
      <w:r w:rsidR="003B11B6">
        <w:rPr>
          <w:i/>
        </w:rPr>
        <w:t xml:space="preserve"> and analysis of consent rate</w:t>
      </w:r>
    </w:p>
    <w:p w14:paraId="1D4A9ACF" w14:textId="053CE81D" w:rsidR="00A44437" w:rsidRDefault="00B55423" w:rsidP="00346E0D">
      <w:pPr>
        <w:spacing w:line="360" w:lineRule="auto"/>
      </w:pPr>
      <w:r>
        <w:t xml:space="preserve">The Pain Service at Great Ormond Street Hospital NHS Trust </w:t>
      </w:r>
      <w:r w:rsidR="00521362">
        <w:t xml:space="preserve">has a specialist interest </w:t>
      </w:r>
      <w:r w:rsidR="00C07423">
        <w:t>in</w:t>
      </w:r>
      <w:r>
        <w:t xml:space="preserve"> neuropathic pain (</w:t>
      </w:r>
      <w:r w:rsidR="00094C58">
        <w:t>average 30%</w:t>
      </w:r>
      <w:r>
        <w:t xml:space="preserve"> of </w:t>
      </w:r>
      <w:r w:rsidR="00094C58">
        <w:t xml:space="preserve">250 new </w:t>
      </w:r>
      <w:r>
        <w:t>chronic pain referrals</w:t>
      </w:r>
      <w:r w:rsidR="00094C58">
        <w:t xml:space="preserve"> per year</w:t>
      </w:r>
      <w:r>
        <w:t>)</w:t>
      </w:r>
      <w:r w:rsidRPr="003A0B04">
        <w:t xml:space="preserve">. </w:t>
      </w:r>
      <w:r w:rsidR="00C07423">
        <w:t xml:space="preserve">Clinic patients </w:t>
      </w:r>
      <w:r w:rsidR="0017647D">
        <w:t xml:space="preserve">aged between 10 and 18 years </w:t>
      </w:r>
      <w:r w:rsidR="00094C58">
        <w:t xml:space="preserve">with clinical diagnosis (based on history, pain descriptors, and examination) of chronic </w:t>
      </w:r>
      <w:proofErr w:type="spellStart"/>
      <w:r w:rsidR="00094C58">
        <w:t>NeuP</w:t>
      </w:r>
      <w:proofErr w:type="spellEnd"/>
      <w:r w:rsidR="00094C58">
        <w:t xml:space="preserve">, </w:t>
      </w:r>
      <w:r w:rsidR="00C07423">
        <w:t xml:space="preserve">referred by experienced paediatric pain physicians </w:t>
      </w:r>
      <w:r w:rsidR="00094C58">
        <w:t xml:space="preserve">for </w:t>
      </w:r>
      <w:r w:rsidR="00685593">
        <w:t>Quantitative Sensory Testing (</w:t>
      </w:r>
      <w:r w:rsidR="00094C58">
        <w:t>QST</w:t>
      </w:r>
      <w:r w:rsidR="00685593">
        <w:t>)</w:t>
      </w:r>
      <w:r w:rsidR="00094C58">
        <w:t xml:space="preserve">, </w:t>
      </w:r>
      <w:r w:rsidR="00C07423">
        <w:t>were eligible for inclusio</w:t>
      </w:r>
      <w:r w:rsidR="0017647D">
        <w:t>n in the neuropathic pain study</w:t>
      </w:r>
      <w:r w:rsidR="00151FC4">
        <w:t xml:space="preserve"> </w:t>
      </w:r>
      <w:r w:rsidR="00151FC4" w:rsidRPr="00151FC4">
        <w:t>(clinicaltrials.gov NCT03312881</w:t>
      </w:r>
      <w:r w:rsidR="00CE7D4E">
        <w:t>; West Midlands Research Ethics Committee Approval</w:t>
      </w:r>
      <w:r w:rsidR="00CE7D4E">
        <w:rPr>
          <w:rFonts w:cs="Times New Roman"/>
        </w:rPr>
        <w:t xml:space="preserve"> 17/WM/0306; 23-7-2017</w:t>
      </w:r>
      <w:r w:rsidR="00151FC4" w:rsidRPr="00151FC4">
        <w:t>)</w:t>
      </w:r>
      <w:r w:rsidR="00C07423">
        <w:t xml:space="preserve">. </w:t>
      </w:r>
      <w:r w:rsidR="00423869">
        <w:rPr>
          <w:rFonts w:cs="Times New Roman"/>
        </w:rPr>
        <w:t>Adolescents</w:t>
      </w:r>
      <w:r w:rsidR="00423869">
        <w:t xml:space="preserve"> </w:t>
      </w:r>
      <w:r w:rsidR="00F75B43">
        <w:t xml:space="preserve">were excluded if they had </w:t>
      </w:r>
      <w:r w:rsidR="00F75B43" w:rsidRPr="00B41163">
        <w:t>significantly impaired comprehension (less than school level for 10 year old) or inadequate English language skills</w:t>
      </w:r>
      <w:r w:rsidR="00F75B43">
        <w:t>,</w:t>
      </w:r>
      <w:r w:rsidR="00F75B43" w:rsidRPr="00B41163">
        <w:t xml:space="preserve"> as questionnaires are validated in English and sensory testing instructions </w:t>
      </w:r>
      <w:r w:rsidR="00F75B43">
        <w:t>could only be delivered by the i</w:t>
      </w:r>
      <w:r w:rsidR="00F75B43" w:rsidRPr="00B41163">
        <w:t>nvestigators in English</w:t>
      </w:r>
      <w:r w:rsidR="00F75B43">
        <w:t>.</w:t>
      </w:r>
      <w:r w:rsidR="001523E0">
        <w:t xml:space="preserve"> </w:t>
      </w:r>
      <w:r w:rsidR="00A44437">
        <w:t xml:space="preserve">Study information was posted to eligible families at least a few weeks prior to meeting the research team. </w:t>
      </w:r>
      <w:r w:rsidR="00A44437">
        <w:rPr>
          <w:rFonts w:cs="Times New Roman"/>
        </w:rPr>
        <w:t>Adolescents</w:t>
      </w:r>
      <w:r w:rsidR="00A44437">
        <w:t xml:space="preserve"> were approached for consent following routine QST appointments.</w:t>
      </w:r>
    </w:p>
    <w:p w14:paraId="04208779" w14:textId="30E58522" w:rsidR="00F0473F" w:rsidRDefault="0017647D" w:rsidP="00346E0D">
      <w:pPr>
        <w:spacing w:line="360" w:lineRule="auto"/>
      </w:pPr>
      <w:r>
        <w:t>Within t</w:t>
      </w:r>
      <w:r w:rsidR="00904621">
        <w:t xml:space="preserve">he 18-month recruitment period </w:t>
      </w:r>
      <w:r w:rsidR="00904621" w:rsidRPr="00884891">
        <w:t>(</w:t>
      </w:r>
      <w:r w:rsidRPr="00884891">
        <w:t>10/2017–04/2019</w:t>
      </w:r>
      <w:r w:rsidR="00904621" w:rsidRPr="00884891">
        <w:t>)</w:t>
      </w:r>
      <w:r w:rsidRPr="00884891">
        <w:t>,</w:t>
      </w:r>
      <w:r>
        <w:t xml:space="preserve"> 124 patients with chronic pain were referred for QST and </w:t>
      </w:r>
      <w:r w:rsidR="005624FD">
        <w:t>54</w:t>
      </w:r>
      <w:r>
        <w:t xml:space="preserve"> </w:t>
      </w:r>
      <w:r w:rsidR="005624FD">
        <w:t xml:space="preserve">were eligible </w:t>
      </w:r>
      <w:r w:rsidR="00C73053">
        <w:t>for the study (i.e. were 10-18 years old and</w:t>
      </w:r>
      <w:r w:rsidR="005624FD">
        <w:t xml:space="preserve"> </w:t>
      </w:r>
      <w:r>
        <w:t>ha</w:t>
      </w:r>
      <w:r w:rsidR="00884891">
        <w:t xml:space="preserve">d a clinical diagnosis of </w:t>
      </w:r>
      <w:proofErr w:type="spellStart"/>
      <w:r w:rsidR="00884891">
        <w:t>NeuP</w:t>
      </w:r>
      <w:proofErr w:type="spellEnd"/>
      <w:r w:rsidR="005624FD">
        <w:t>)</w:t>
      </w:r>
      <w:r w:rsidR="00884891">
        <w:t>.</w:t>
      </w:r>
      <w:r w:rsidR="005624FD">
        <w:t xml:space="preserve"> Of these, 2</w:t>
      </w:r>
      <w:r w:rsidR="00A44437">
        <w:t xml:space="preserve"> families did not wish to discuss the study due to time constraints and 2 declined all components of the study.</w:t>
      </w:r>
    </w:p>
    <w:p w14:paraId="647C4ABB" w14:textId="4CFB366D" w:rsidR="003F5267" w:rsidRDefault="00052EF1" w:rsidP="00346E0D">
      <w:pPr>
        <w:spacing w:line="360" w:lineRule="auto"/>
      </w:pPr>
      <w:r>
        <w:t xml:space="preserve">Families wishing to participate in the study gave consent to inclusion of their information from the clinical record in the study, including PROMs and QST results. The consent form included the option to additionally consent to a brain MRI scan for research purposes. </w:t>
      </w:r>
      <w:r w:rsidR="00423869">
        <w:t>A</w:t>
      </w:r>
      <w:r w:rsidR="00423869">
        <w:rPr>
          <w:rFonts w:cs="Times New Roman"/>
        </w:rPr>
        <w:t>dolescents</w:t>
      </w:r>
      <w:r w:rsidR="00317201">
        <w:t xml:space="preserve"> younger than 11 years were not approached for consent for the MRI part of the study. The MRI consent rate was calculated as a proportion of those families consenting to the overall study.</w:t>
      </w:r>
    </w:p>
    <w:p w14:paraId="0F4BCBD1" w14:textId="77777777" w:rsidR="003B11B6" w:rsidRDefault="003B11B6" w:rsidP="00346E0D">
      <w:pPr>
        <w:spacing w:line="360" w:lineRule="auto"/>
      </w:pPr>
      <w:r>
        <w:rPr>
          <w:i/>
        </w:rPr>
        <w:t xml:space="preserve">1.2 </w:t>
      </w:r>
      <w:r w:rsidR="00BB453B">
        <w:rPr>
          <w:i/>
        </w:rPr>
        <w:t>MRI Exclusion criteria</w:t>
      </w:r>
    </w:p>
    <w:p w14:paraId="43384A6A" w14:textId="17D455A5" w:rsidR="00573E91" w:rsidRDefault="00317201" w:rsidP="00346E0D">
      <w:pPr>
        <w:spacing w:line="360" w:lineRule="auto"/>
        <w:rPr>
          <w:rFonts w:cs="Times New Roman"/>
        </w:rPr>
      </w:pPr>
      <w:r>
        <w:t>Following consent, t</w:t>
      </w:r>
      <w:r w:rsidR="003F5267">
        <w:t xml:space="preserve">o reduce heterogeneity within our pilot MRI study, we excluded </w:t>
      </w:r>
      <w:r w:rsidR="003F5267">
        <w:rPr>
          <w:rFonts w:cs="Times New Roman"/>
        </w:rPr>
        <w:t xml:space="preserve">patients </w:t>
      </w:r>
      <w:r w:rsidR="003B11B6">
        <w:rPr>
          <w:rFonts w:cs="Times New Roman"/>
        </w:rPr>
        <w:t xml:space="preserve">whose symptoms would limit attribution of MRI changes (relative to control </w:t>
      </w:r>
      <w:r w:rsidR="00423869">
        <w:rPr>
          <w:rFonts w:cs="Times New Roman"/>
        </w:rPr>
        <w:t>adolescents</w:t>
      </w:r>
      <w:r w:rsidR="003B11B6">
        <w:rPr>
          <w:rFonts w:cs="Times New Roman"/>
        </w:rPr>
        <w:t xml:space="preserve">) to current </w:t>
      </w:r>
      <w:proofErr w:type="spellStart"/>
      <w:r w:rsidR="003B11B6">
        <w:rPr>
          <w:rFonts w:cs="Times New Roman"/>
        </w:rPr>
        <w:t>NeuP</w:t>
      </w:r>
      <w:proofErr w:type="spellEnd"/>
      <w:r w:rsidR="003B11B6">
        <w:rPr>
          <w:rFonts w:cs="Times New Roman"/>
        </w:rPr>
        <w:t xml:space="preserve">. This </w:t>
      </w:r>
      <w:r w:rsidR="0017647D">
        <w:rPr>
          <w:rFonts w:cs="Times New Roman"/>
        </w:rPr>
        <w:t>comprised</w:t>
      </w:r>
      <w:r w:rsidR="003B11B6">
        <w:rPr>
          <w:rFonts w:cs="Times New Roman"/>
        </w:rPr>
        <w:t xml:space="preserve"> patients </w:t>
      </w:r>
      <w:r w:rsidR="003F5267">
        <w:rPr>
          <w:rFonts w:cs="Times New Roman"/>
        </w:rPr>
        <w:t xml:space="preserve">without </w:t>
      </w:r>
      <w:r w:rsidR="003B11B6">
        <w:rPr>
          <w:rFonts w:cs="Times New Roman"/>
        </w:rPr>
        <w:t xml:space="preserve">clear predominant </w:t>
      </w:r>
      <w:proofErr w:type="spellStart"/>
      <w:r w:rsidR="003B11B6">
        <w:rPr>
          <w:rFonts w:cs="Times New Roman"/>
        </w:rPr>
        <w:t>NeuP</w:t>
      </w:r>
      <w:proofErr w:type="spellEnd"/>
      <w:r w:rsidR="003B11B6">
        <w:rPr>
          <w:rFonts w:cs="Times New Roman"/>
        </w:rPr>
        <w:t xml:space="preserve"> features on QST testing, </w:t>
      </w:r>
      <w:r w:rsidR="003F5267">
        <w:rPr>
          <w:rFonts w:cs="Times New Roman"/>
        </w:rPr>
        <w:t xml:space="preserve">those with multiple </w:t>
      </w:r>
      <w:r w:rsidR="00D82104">
        <w:rPr>
          <w:rFonts w:cs="Times New Roman"/>
        </w:rPr>
        <w:t>types</w:t>
      </w:r>
      <w:r w:rsidR="003F5267">
        <w:rPr>
          <w:rFonts w:cs="Times New Roman"/>
        </w:rPr>
        <w:t xml:space="preserve"> of pain</w:t>
      </w:r>
      <w:r w:rsidR="003B11B6">
        <w:rPr>
          <w:rFonts w:cs="Times New Roman"/>
        </w:rPr>
        <w:t xml:space="preserve">, and those whose symptoms </w:t>
      </w:r>
      <w:r w:rsidR="00DB5A3F">
        <w:rPr>
          <w:rFonts w:cs="Times New Roman"/>
        </w:rPr>
        <w:t xml:space="preserve">had </w:t>
      </w:r>
      <w:r w:rsidR="003B11B6">
        <w:rPr>
          <w:rFonts w:cs="Times New Roman"/>
        </w:rPr>
        <w:t>improved</w:t>
      </w:r>
      <w:r w:rsidR="00EE5D40">
        <w:rPr>
          <w:rFonts w:cs="Times New Roman"/>
        </w:rPr>
        <w:t xml:space="preserve"> by the time of QST testing</w:t>
      </w:r>
      <w:r w:rsidR="003F5267">
        <w:rPr>
          <w:rFonts w:cs="Times New Roman"/>
        </w:rPr>
        <w:t xml:space="preserve">; </w:t>
      </w:r>
      <w:r>
        <w:rPr>
          <w:rFonts w:cs="Times New Roman"/>
        </w:rPr>
        <w:t>we also excluded</w:t>
      </w:r>
      <w:r w:rsidR="003F5267">
        <w:rPr>
          <w:rFonts w:cs="Times New Roman"/>
        </w:rPr>
        <w:t xml:space="preserve"> those not currently attending hospital appointments (Fig. 1). </w:t>
      </w:r>
      <w:r w:rsidR="00C51839">
        <w:rPr>
          <w:rFonts w:cs="Times New Roman"/>
        </w:rPr>
        <w:t xml:space="preserve">Current </w:t>
      </w:r>
      <w:r w:rsidR="00186536">
        <w:rPr>
          <w:rFonts w:cs="Times New Roman"/>
        </w:rPr>
        <w:t xml:space="preserve">ICD-11 guidelines for chronic </w:t>
      </w:r>
      <w:proofErr w:type="spellStart"/>
      <w:r w:rsidR="00186536">
        <w:rPr>
          <w:rFonts w:cs="Times New Roman"/>
        </w:rPr>
        <w:t>NeuP</w:t>
      </w:r>
      <w:proofErr w:type="spellEnd"/>
      <w:r w:rsidR="00186536">
        <w:rPr>
          <w:rFonts w:cs="Times New Roman"/>
        </w:rPr>
        <w:t xml:space="preserve"> </w:t>
      </w:r>
      <w:r w:rsidR="00C51839">
        <w:rPr>
          <w:rFonts w:cs="Times New Roman"/>
        </w:rPr>
        <w:t>emphasise the role of neurophysiological testing</w:t>
      </w:r>
      <w:r w:rsidR="00126A0C">
        <w:rPr>
          <w:rFonts w:cs="Times New Roman"/>
        </w:rPr>
        <w:t>,</w:t>
      </w:r>
      <w:r w:rsidR="00C51839">
        <w:rPr>
          <w:rFonts w:cs="Times New Roman"/>
        </w:rPr>
        <w:t xml:space="preserve"> </w:t>
      </w:r>
      <w:r w:rsidR="00C51839" w:rsidRPr="00126A0C">
        <w:rPr>
          <w:rFonts w:cs="Times New Roman"/>
        </w:rPr>
        <w:t xml:space="preserve">and </w:t>
      </w:r>
      <w:r w:rsidR="00126A0C">
        <w:rPr>
          <w:rFonts w:cs="Times New Roman"/>
        </w:rPr>
        <w:t xml:space="preserve">that </w:t>
      </w:r>
      <w:r w:rsidR="0087155F">
        <w:rPr>
          <w:rFonts w:cs="Times New Roman"/>
        </w:rPr>
        <w:t>o</w:t>
      </w:r>
      <w:r w:rsidR="008E0CA5" w:rsidRPr="008E0CA5">
        <w:rPr>
          <w:rFonts w:cs="Times New Roman"/>
        </w:rPr>
        <w:t>bjective signs of a sensory disorder in</w:t>
      </w:r>
      <w:r w:rsidR="008E0CA5">
        <w:rPr>
          <w:rFonts w:cs="Times New Roman"/>
        </w:rPr>
        <w:t xml:space="preserve"> </w:t>
      </w:r>
      <w:r w:rsidR="008E0CA5" w:rsidRPr="008E0CA5">
        <w:rPr>
          <w:rFonts w:cs="Times New Roman"/>
        </w:rPr>
        <w:t>the distribution of pain increase diagnostic certaint</w:t>
      </w:r>
      <w:r w:rsidR="008E0CA5" w:rsidRPr="00126A0C">
        <w:rPr>
          <w:rFonts w:cs="Times New Roman"/>
        </w:rPr>
        <w:t xml:space="preserve">y </w:t>
      </w:r>
      <w:r w:rsidR="00FA2D49">
        <w:rPr>
          <w:rFonts w:cs="Times New Roman"/>
        </w:rPr>
        <w:fldChar w:fldCharType="begin">
          <w:fldData xml:space="preserve">PEVuZE5vdGU+PENpdGU+PEF1dGhvcj5TY2hvbHo8L0F1dGhvcj48WWVhcj4yMDE5PC9ZZWFyPjxS
ZWNOdW0+MTMxNTk8L1JlY051bT48RGlzcGxheVRleHQ+WzJdPC9EaXNwbGF5VGV4dD48cmVjb3Jk
PjxyZWMtbnVtYmVyPjEzMTU5PC9yZWMtbnVtYmVyPjxmb3JlaWduLWtleXM+PGtleSBhcHA9IkVO
IiBkYi1pZD0idndkZnp0dmZkdzJ4Zmxld3N4OTVlMmFnd3I5MGQwZnA5ZHJ2IiB0aW1lc3RhbXA9
IjE1NTkxMTMzOTMiPjEzMTU5PC9rZXk+PC9mb3JlaWduLWtleXM+PHJlZi10eXBlIG5hbWU9Ikpv
dXJuYWwgQXJ0aWNsZSI+MTc8L3JlZi10eXBlPjxjb250cmlidXRvcnM+PGF1dGhvcnM+PGF1dGhv
cj5TY2hvbHosIEouPC9hdXRob3I+PGF1dGhvcj5GaW5uZXJ1cCwgTi4gQi48L2F1dGhvcj48YXV0
aG9yPkF0dGFsLCBOLjwvYXV0aG9yPjxhdXRob3I+QXppeiwgUS48L2F1dGhvcj48YXV0aG9yPkJh
cm9uLCBSLjwvYXV0aG9yPjxhdXRob3I+QmVubmV0dCwgTS4gSS48L2F1dGhvcj48YXV0aG9yPkJl
bm9saWVsLCBSLjwvYXV0aG9yPjxhdXRob3I+Q29oZW4sIE0uPC9hdXRob3I+PGF1dGhvcj5DcnVj
Y3UsIEcuPC9hdXRob3I+PGF1dGhvcj5EYXZpcywgSy4gRC48L2F1dGhvcj48YXV0aG9yPkV2ZXJz
LCBTLjwvYXV0aG9yPjxhdXRob3I+Rmlyc3QsIE0uPC9hdXRob3I+PGF1dGhvcj5HaWFtYmVyYXJk
aW5vLCBNLiBBLjwvYXV0aG9yPjxhdXRob3I+SGFuc3NvbiwgUC48L2F1dGhvcj48YXV0aG9yPkth
YXNhLCBTLjwvYXV0aG9yPjxhdXRob3I+S29yd2lzaSwgQi48L2F1dGhvcj48YXV0aG9yPktvc2Vr
LCBFLjwvYXV0aG9yPjxhdXRob3I+TGF2YW5kJmFwb3M7aG9tbWUsIFAuPC9hdXRob3I+PGF1dGhv
cj5OaWNob2xhcywgTS48L2F1dGhvcj48YXV0aG9yPk51cm1pa2tvLCBULjwvYXV0aG9yPjxhdXRo
b3I+UGVycm90LCBTLjwvYXV0aG9yPjxhdXRob3I+UmFqYSwgUy4gTi48L2F1dGhvcj48YXV0aG9y
PlJpY2UsIEEuIFMuIEMuPC9hdXRob3I+PGF1dGhvcj5Sb3dib3RoYW0sIE0uIEMuPC9hdXRob3I+
PGF1dGhvcj5TY2h1ZywgUy48L2F1dGhvcj48YXV0aG9yPlNpbXBzb24sIEQuIE0uPC9hdXRob3I+
PGF1dGhvcj5TbWl0aCwgQi4gSC48L2F1dGhvcj48YXV0aG9yPlN2ZW5zc29uLCBQLjwvYXV0aG9y
PjxhdXRob3I+VmxhZXllbiwgSi4gVy4gUy48L2F1dGhvcj48YXV0aG9yPldhbmcsIFMuIEouPC9h
dXRob3I+PGF1dGhvcj5CYXJrZSwgQS48L2F1dGhvcj48YXV0aG9yPlJpZWYsIFcuPC9hdXRob3I+
PGF1dGhvcj5UcmVlZGUsIFIuIEQuPC9hdXRob3I+PGF1dGhvcj5DbGFzc2lmaWNhdGlvbiBDb21t
aXR0ZWUgb2YgdGhlIE5ldXJvcGF0aGljIFBhaW4gU3BlY2lhbCBJbnRlcmVzdCwgR3JvdXA8L2F1
dGhvcj48L2F1dGhvcnM+PC9jb250cmlidXRvcnM+PGF1dGgtYWRkcmVzcz5EZXBhcnRtZW50cyBv
ZiBBbmVzdGhlc2lvbG9neSBhbmQuJiN4RDtQaGFybWFjb2xvZ3ksIENvbHVtYmlhIFVuaXZlcnNp
dHkgTWVkaWNhbCBDZW50ZXIsIE5ldyBZb3JrLCBOWSwgVW5pdGVkIFN0YXRlcy4mI3hEO0RlcGFy
dG1lbnQgb2YgQ2xpbmljYWwgTWVkaWNpbmUsIERhbmlzaCBQYWluIFJlc2VhcmNoIENlbnRlciwg
QWFyaHVzIFVuaXZlcnNpdHksIEFhcmh1cywgRGVubWFyay4mI3hEO0RlcGFydG1lbnQgb2YgTmV1
cm9sb2d5LCBBYXJodXMgVW5pdmVyc2l0eSBIb3NwaXRhbCwgQWFyaHVzLCBEZW5tYXJrLiYjeEQ7
SU5TRVJNIFUgOTg3LCBBc3Npc3RhbmNlIFB1YmxpcXVlLUhvcGl0YXV4IGRlIFBhcmlzLCBIb3Bp
dGFsIEFtYnJvaXNlIFBhcmUsIEJvdWxvZ25lIEJpbGxhbmNvdXJ0LCBGcmFuY2UuJiN4RDtVbml2
ZXJzaXRlIFZlcnNhaWxsZXMgU2FpbnQgUXVlbnRpbiBlbiBZdmVsaW5lcywgVmVyc2FpbGxlcywg
RnJhbmNlLiYjeEQ7Q2VudHJlIGZvciBOZXVyb3NjaWVuY2UgYW5kIFRyYXVtYSwgV2luZ2F0ZSBJ
bnN0aXR1dGUgb2YgTmV1cm9nYXN0cm9lbnRlcm9sb2d5LCBCbGl6YXJkIEluc3RpdHV0ZSwgQmFy
dHMgYW5kIFRoZSBMb25kb24gU2Nob29sIG9mIE1lZGljaW5lIGFuZCBEZW50aXN0cnksIFF1ZWVu
IE1hcnkgVW5pdmVyc2l0eSBvZiBMb25kb24sIExvbmRvbiwgVW5pdGVkIEtpbmdkb20uJiN4RDtE
ZXBhcnRtZW50IG9mIE5ldXJvbG9neSwgVW5pdmVyc2l0YXRza2xpbmlrdW0gU2NobGVzd2lnLUhv
bHN0ZWluLCBLaWVsLCBHZXJtYW55LiYjeEQ7QWNhZGVtaWMgVW5pdCBvZiBQYWxsaWF0aXZlIENh
cmUsIFVuaXZlcnNpdHkgb2YgTGVlZHMsIExlZWRzLCBVbml0ZWQgS2luZ2RvbS4mI3hEO0RlcGFy
dG1lbnQgb2YgRGlhZ25vc3RpYyBTY2llbmNlcywgUnV0Z2VycyBTY2hvb2wgb2YgRGVudGFsIE1l
ZGljaW5lLCBOZXdhcmssIE5KLCBVbml0ZWQgU3RhdGVzLiYjeEQ7U3QuIFZpbmNlbnQmYXBvcztz
IENsaW5pY2FsIFNjaG9vbCwgVW5pdmVyc2l0eSBvZiBOZXcgU291dGggV2FsZXMsIFN5ZG5leSwg
QXVzdHJhbGlhLiYjeEQ7RGVwYXJ0bWVudCBvZiBIdW1hbiBOZXVyb3NjaWVuY2UsIFNhcGllbnph
IFVuaXZlcnNpdHksIFJvbWUsIEl0YWx5LiYjeEQ7RGVwYXJ0bWVudCBvZiBTdXJnZXJ5IGFuZCBJ
bnN0aXR1dGUgb2YgTWVkaWNhbCBTY2llbmNlLCBVbml2ZXJzaXR5IG9mIFRvcm9udG8sIFRvcm9u
dG8sIE9OLCBDYW5hZGEuJiN4RDtEaXZpc2lvbiBvZiBCcmFpbiwgSW1hZ2luZyBhbmQgQmVoYXZp
b3ItU3lzdGVtcyBOZXVyb3NjaWVuY2UsIEtyZW1iaWwgUmVzZWFyY2ggSW5zdGl0dXRlLCBVbml2
ZXJzaXR5IEhlYWx0aCBOZXR3b3JrLCBUb3JvbnRvLCBPTiwgQ2FuYWRhLiYjeEQ7RGVwYXJ0bWVu
dCBvZiBOZXVyb2xvZ3ksIEtyYW5rZW5oYXVzIExpbmRlbmJydW5uLCBDb3BwZW5icnVnZ2UsIEdl
cm1hbnkuJiN4RDtGYWN1bHR5IG9mIE1lZGljaW5lLCBVbml2ZXJzaXR5IG9mIE11bnN0ZXIsIE11
bnN0ZXIsIEdlcm1hbnkuJiN4RDtEZXBhcnRtZW50IG9mIFBzeWNoaWF0cnksIENvbHVtYmlhIFVu
aXZlcnNpdHksIE5ldyBZb3JrIFN0YXRlIFBzeWNoaWF0cmljIEluc3RpdHV0ZSwgTmV3IFlvcmss
IE5ZLCBVbml0ZWQgU3RhdGVzLiYjeEQ7RGVwYXJ0bWVudCBvZiBNZWRpY2luZSBhbmQgU2NpZW5j
ZSBvZiBBZ2luZywgQ2VTSS1NZVQsIEcgRCZhcG9zO0FubnVuemlvIFVuaXZlcnNpdHkgb2YgQ2hp
ZXRpLCBDaGlldGksIEl0YWx5LiYjeEQ7RGVwYXJ0bWVudCBvZiBQYWluIE1hbmFnZW1lbnQgYW5k
IFJlc2VhcmNoLCBEaXZpc2lvbiBvZiBFbWVyZ2VuY2llcyBhbmQgQ3JpdGljYWwgQ2FyZSwgT3Ns
byBVbml2ZXJzaXR5IEhvc3BpdGFsLCBPc2xvLCBOb3J3YXkuJiN4RDtEZXBhcnRtZW50IG9mIE1v
bGVjdWxhciBNZWRpY2luZSBhbmQgU3VyZ2VyeSwgS2Fyb2xpbnNrYSBJbnN0aXR1dGV0LCBTdG9j
a2hvbG0sIFN3ZWRlbi4mI3hEO0V1cm9wZWFuIFBhbGxpYXRpdmUgQ2FyZSBSZXNlYXJjaCBDZW50
cmUgKFBSQyksIE9zbG8sIE5vcndheS4mI3hEO0RlcGFydG1lbnQgb2YgT25jb2xvZ3ksIE9zbG8g
VW5pdmVyc2l0eSBIb3NwaXRhbCwgT3NsbywgTm9yd2F5LiYjeEQ7SW5zdGl0dXRlIG9mIENsaW5p
Y2FsIE1lZGljaW5lLCBVbml2ZXJzaXR5IG9mIE9zbG8sIE9zbG8sIE5vcndheS4mI3hEO0Rpdmlz
aW9uIG9mIENsaW5pY2FsIFBzeWNob2xvZ3kgYW5kIFBzeWNob3RoZXJhcHksIERlcGFydG1lbnQg
b2YgUHN5Y2hvbG9neSwgUGhpbGlwcHMtVW5pdmVyc2l0eSBNYXJidXJnLCBNYXJidXJnLCBHZXJt
YW55LiYjeEQ7RGVwYXJ0bWVudCBvZiBDbGluaWNhbCBOZXVyb3NjaWVuY2UsIEthcm9saW5za2Eg
SW5zdGl0dXRlLCBTdG9ja2hvbG0sIFN3ZWRlbi4mI3hEO0RlcGFydG1lbnQgb2YgQW5lc3RoZXNp
b2xvZ3kgYW5kIEFjdXRlIFBvc3RvcGVyYXRpdmUgUGFpbiBTZXJ2aWNlLCBTYWludCBMdWMgSG9z
cGl0YWwsIENhdGhvbGljIFVuaXZlcnNpdHkgb2YgTG91dmFpbiwgQnJ1c3NlbHMsIEJlbGdpdW0u
JiN4RDtQYWluIE1hbmFnZW1lbnQgUmVzZWFyY2ggSW5zdGl0dXRlLCBSb3lhbCBOb3J0aCBTaG9y
ZSBIb3NwaXRhbCwgVW5pdmVyc2l0eSBvZiBTeWRuZXksIFN5ZG5leSwgQXVzdHJhbGlhLiYjeEQ7
SW5zdGl0dXRlIG9mIEFnaW5nIGFuZCBDaHJvbmljIERpc2Vhc2UsIFVuaXZlcnNpdHkgb2YgTGl2
ZXJwb29sLCBMaXZlcnBvb2wsIFVuaXRlZCBLaW5nZG9tLiYjeEQ7SU5TRVJNIFUgOTg3LCBQYWlu
IENsaW5pYywgQ29jaGluIEhvc3BpdGFsLCBQYXJpcyBEZXNjYXJ0ZXMgVW5pdmVyc2l0eSwgUGFy
aXMsIEZyYW5jZS4mI3hEO0RpdmlzaW9uIG9mIFBhaW4gTWVkaWNpbmUsIERlcGFydG1lbnQgb2Yg
QW5lc3RoZXNpb2xvZ3kgYW5kIENyaXRpY2FsIENhcmUgTWVkaWNpbmUsIEpvaG5zIEhvcGtpbnMg
VW5pdmVyc2l0eSBTY2hvb2wgb2YgTWVkaWNpbmUsIEJhbHRpbW9yZSwgTUQsIFVuaXRlZCBTdGF0
ZXMuJiN4RDtQYWluIFJlc2VhcmNoLCBEZXBhcnRtZW50IG9mIFN1cmdlcnkgYW5kIENhbmNlciwg
SW1wZXJpYWwgQ29sbGVnZSwgTG9uZG9uLCBVbml0ZWQgS2luZ2RvbS4mI3hEO0NhbGlmb3JuaWEg
UGFjaWZpYyBNZWRpY2FsIENlbnRlciBSZXNlYXJjaCBJbnN0aXR1dGUsIFNhbiBGcmFuY2lzY28s
IENBLCBVbml0ZWQgU3RhdGVzLiYjeEQ7QW5hZXN0aGVzaW9sb2d5IGFuZCBQYWluIE1lZGljaW5l
LCBNZWRpY2FsIFNjaG9vbCwgVW5pdmVyc2l0eSBvZiBXZXN0ZXJuIEF1c3RyYWxpYSBhbmQgUm95
YWwgUGVydGggSG9zcGl0YWwsIFBlcnRoLCBBdXN0cmFsaWEuJiN4RDtEZXBhcnRtZW50IG9mIE5l
dXJvbG9neSwgSWNhaG4gU2Nob29sIG9mIE1lZGljaW5lIGF0IE1vdW50IFNpbmFpLCBOZXcgWW9y
aywgTlksIFVuaXRlZCBTdGF0ZXMuJiN4RDtEaXZpc2lvbiBvZiBQb3B1bGF0aW9uIEhlYWx0aCBh
bmQgR2Vub21pY3MsIFVuaXZlcnNpdHkgb2YgRHVuZGVlLCBEdW5kZWUsIFNjb3RsYW5kLiYjeEQ7
U2VjdGlvbiBvZiBDbGluaWNhbCBPcmFsIFBoeXNpb2xvZ3ksIFNjaG9vbCBvZiBEZW50aXN0cnks
IEFhcmh1cyBVbml2ZXJzaXR5LCBBYXJodXMsIERlbm1hcmsuJiN4RDtEZXBhcnRtZW50IG9mIERl
bnRhbCBNZWRpY2luZSwgS2Fyb2xpbnNrYSBJbnN0aXR1dGUsIEh1ZGRpbmdlLCBTd2VkZW4uJiN4
RDtSZXNlYXJjaCBHcm91cCBIZWFsdGggUHN5Y2hvbG9neSwgVW5pdmVyc2l0eSBvZiBMZXV2ZW4s
IExldXZlbiwgQmVsZ2l1bS4mI3hEO0V4cGVyaW1lbnRhbCBIZWFsdGggUHN5Y2hvbG9neSwgTWFh
c3RyaWNodCBVbml2ZXJzaXR5LCBNYWFzdHJpY2h0LCB0aGUgTmV0aGVybGFuZHMuJiN4RDtOZXVy
b2xvZ2ljYWwgSW5zdGl0dXRlLCBUYWlwZWkgVmV0ZXJhbnMgR2VuZXJhbCBIb3NwaXRhbCwgVGFp
cGVpLCBUYWl3YW4uJiN4RDtCcmFpbiBSZXNlYXJjaCBDZW50ZXIsIE5hdGlvbmFsIFlhbmctTWlu
ZyBVbml2ZXJzaXR5LCBUYWlwZWksIFRhaXdhbi4mI3hEO0RlcGFydG1lbnQgb2YgTmV1cm9waHlz
aW9sb2d5LCBDQlRNLCBNZWRpY2FsIEZhY3VsdHkgTWFubmhlaW0gb2YgSGVpZGVsYmVyZyBVbml2
ZXJzaXR5LCBNYW5uaGVpbSwgR2VybWFueS48L2F1dGgtYWRkcmVzcz48dGl0bGVzPjx0aXRsZT5U
aGUgSUFTUCBjbGFzc2lmaWNhdGlvbiBvZiBjaHJvbmljIHBhaW4gZm9yIElDRC0xMTogY2hyb25p
YyBuZXVyb3BhdGhpYyBwYWluPC90aXRsZT48c2Vjb25kYXJ5LXRpdGxlPlBhaW48L3NlY29uZGFy
eS10aXRsZT48L3RpdGxlcz48cGVyaW9kaWNhbD48ZnVsbC10aXRsZT5QYWluPC9mdWxsLXRpdGxl
PjwvcGVyaW9kaWNhbD48cGFnZXM+NTMtNTk8L3BhZ2VzPjx2b2x1bWU+MTYwPC92b2x1bWU+PG51
bWJlcj4xPC9udW1iZXI+PGVkaXRpb24+MjAxOC8xMi8yNzwvZWRpdGlvbj48ZGF0ZXM+PHllYXI+
MjAxOTwveWVhcj48cHViLWRhdGVzPjxkYXRlPkphbjwvZGF0ZT48L3B1Yi1kYXRlcz48L2RhdGVz
Pjxpc2JuPjE4NzItNjYyMyAoRWxlY3Ryb25pYykmI3hEOzAzMDQtMzk1OSAoTGlua2luZyk8L2lz
Ym4+PGFjY2Vzc2lvbi1udW0+MzA1ODYwNzE8L2FjY2Vzc2lvbi1udW0+PHVybHM+PHJlbGF0ZWQt
dXJscz48dXJsPmh0dHBzOi8vd3d3Lm5jYmkubmxtLm5paC5nb3YvcHVibWVkLzMwNTg2MDcxPC91
cmw+PC9yZWxhdGVkLXVybHM+PC91cmxzPjxjdXN0b20yPlBNQzYzMTAxNTM8L2N1c3RvbTI+PGVs
ZWN0cm9uaWMtcmVzb3VyY2UtbnVtPjEwLjEwOTcvai5wYWluLjAwMDAwMDAwMDAwMDEzNjU8L2Vs
ZWN0cm9uaWMtcmVzb3VyY2UtbnVtPjwvcmVjb3JkPjwvQ2l0ZT48L0VuZE5vdGU+
</w:fldData>
        </w:fldChar>
      </w:r>
      <w:r w:rsidR="00FA2D49">
        <w:rPr>
          <w:rFonts w:cs="Times New Roman"/>
        </w:rPr>
        <w:instrText xml:space="preserve"> ADDIN EN.CITE </w:instrText>
      </w:r>
      <w:r w:rsidR="00FA2D49">
        <w:rPr>
          <w:rFonts w:cs="Times New Roman"/>
        </w:rPr>
        <w:fldChar w:fldCharType="begin">
          <w:fldData xml:space="preserve">PEVuZE5vdGU+PENpdGU+PEF1dGhvcj5TY2hvbHo8L0F1dGhvcj48WWVhcj4yMDE5PC9ZZWFyPjxS
ZWNOdW0+MTMxNTk8L1JlY051bT48RGlzcGxheVRleHQ+WzJdPC9EaXNwbGF5VGV4dD48cmVjb3Jk
PjxyZWMtbnVtYmVyPjEzMTU5PC9yZWMtbnVtYmVyPjxmb3JlaWduLWtleXM+PGtleSBhcHA9IkVO
IiBkYi1pZD0idndkZnp0dmZkdzJ4Zmxld3N4OTVlMmFnd3I5MGQwZnA5ZHJ2IiB0aW1lc3RhbXA9
IjE1NTkxMTMzOTMiPjEzMTU5PC9rZXk+PC9mb3JlaWduLWtleXM+PHJlZi10eXBlIG5hbWU9Ikpv
dXJuYWwgQXJ0aWNsZSI+MTc8L3JlZi10eXBlPjxjb250cmlidXRvcnM+PGF1dGhvcnM+PGF1dGhv
cj5TY2hvbHosIEouPC9hdXRob3I+PGF1dGhvcj5GaW5uZXJ1cCwgTi4gQi48L2F1dGhvcj48YXV0
aG9yPkF0dGFsLCBOLjwvYXV0aG9yPjxhdXRob3I+QXppeiwgUS48L2F1dGhvcj48YXV0aG9yPkJh
cm9uLCBSLjwvYXV0aG9yPjxhdXRob3I+QmVubmV0dCwgTS4gSS48L2F1dGhvcj48YXV0aG9yPkJl
bm9saWVsLCBSLjwvYXV0aG9yPjxhdXRob3I+Q29oZW4sIE0uPC9hdXRob3I+PGF1dGhvcj5DcnVj
Y3UsIEcuPC9hdXRob3I+PGF1dGhvcj5EYXZpcywgSy4gRC48L2F1dGhvcj48YXV0aG9yPkV2ZXJz
LCBTLjwvYXV0aG9yPjxhdXRob3I+Rmlyc3QsIE0uPC9hdXRob3I+PGF1dGhvcj5HaWFtYmVyYXJk
aW5vLCBNLiBBLjwvYXV0aG9yPjxhdXRob3I+SGFuc3NvbiwgUC48L2F1dGhvcj48YXV0aG9yPkth
YXNhLCBTLjwvYXV0aG9yPjxhdXRob3I+S29yd2lzaSwgQi48L2F1dGhvcj48YXV0aG9yPktvc2Vr
LCBFLjwvYXV0aG9yPjxhdXRob3I+TGF2YW5kJmFwb3M7aG9tbWUsIFAuPC9hdXRob3I+PGF1dGhv
cj5OaWNob2xhcywgTS48L2F1dGhvcj48YXV0aG9yPk51cm1pa2tvLCBULjwvYXV0aG9yPjxhdXRo
b3I+UGVycm90LCBTLjwvYXV0aG9yPjxhdXRob3I+UmFqYSwgUy4gTi48L2F1dGhvcj48YXV0aG9y
PlJpY2UsIEEuIFMuIEMuPC9hdXRob3I+PGF1dGhvcj5Sb3dib3RoYW0sIE0uIEMuPC9hdXRob3I+
PGF1dGhvcj5TY2h1ZywgUy48L2F1dGhvcj48YXV0aG9yPlNpbXBzb24sIEQuIE0uPC9hdXRob3I+
PGF1dGhvcj5TbWl0aCwgQi4gSC48L2F1dGhvcj48YXV0aG9yPlN2ZW5zc29uLCBQLjwvYXV0aG9y
PjxhdXRob3I+VmxhZXllbiwgSi4gVy4gUy48L2F1dGhvcj48YXV0aG9yPldhbmcsIFMuIEouPC9h
dXRob3I+PGF1dGhvcj5CYXJrZSwgQS48L2F1dGhvcj48YXV0aG9yPlJpZWYsIFcuPC9hdXRob3I+
PGF1dGhvcj5UcmVlZGUsIFIuIEQuPC9hdXRob3I+PGF1dGhvcj5DbGFzc2lmaWNhdGlvbiBDb21t
aXR0ZWUgb2YgdGhlIE5ldXJvcGF0aGljIFBhaW4gU3BlY2lhbCBJbnRlcmVzdCwgR3JvdXA8L2F1
dGhvcj48L2F1dGhvcnM+PC9jb250cmlidXRvcnM+PGF1dGgtYWRkcmVzcz5EZXBhcnRtZW50cyBv
ZiBBbmVzdGhlc2lvbG9neSBhbmQuJiN4RDtQaGFybWFjb2xvZ3ksIENvbHVtYmlhIFVuaXZlcnNp
dHkgTWVkaWNhbCBDZW50ZXIsIE5ldyBZb3JrLCBOWSwgVW5pdGVkIFN0YXRlcy4mI3hEO0RlcGFy
dG1lbnQgb2YgQ2xpbmljYWwgTWVkaWNpbmUsIERhbmlzaCBQYWluIFJlc2VhcmNoIENlbnRlciwg
QWFyaHVzIFVuaXZlcnNpdHksIEFhcmh1cywgRGVubWFyay4mI3hEO0RlcGFydG1lbnQgb2YgTmV1
cm9sb2d5LCBBYXJodXMgVW5pdmVyc2l0eSBIb3NwaXRhbCwgQWFyaHVzLCBEZW5tYXJrLiYjeEQ7
SU5TRVJNIFUgOTg3LCBBc3Npc3RhbmNlIFB1YmxpcXVlLUhvcGl0YXV4IGRlIFBhcmlzLCBIb3Bp
dGFsIEFtYnJvaXNlIFBhcmUsIEJvdWxvZ25lIEJpbGxhbmNvdXJ0LCBGcmFuY2UuJiN4RDtVbml2
ZXJzaXRlIFZlcnNhaWxsZXMgU2FpbnQgUXVlbnRpbiBlbiBZdmVsaW5lcywgVmVyc2FpbGxlcywg
RnJhbmNlLiYjeEQ7Q2VudHJlIGZvciBOZXVyb3NjaWVuY2UgYW5kIFRyYXVtYSwgV2luZ2F0ZSBJ
bnN0aXR1dGUgb2YgTmV1cm9nYXN0cm9lbnRlcm9sb2d5LCBCbGl6YXJkIEluc3RpdHV0ZSwgQmFy
dHMgYW5kIFRoZSBMb25kb24gU2Nob29sIG9mIE1lZGljaW5lIGFuZCBEZW50aXN0cnksIFF1ZWVu
IE1hcnkgVW5pdmVyc2l0eSBvZiBMb25kb24sIExvbmRvbiwgVW5pdGVkIEtpbmdkb20uJiN4RDtE
ZXBhcnRtZW50IG9mIE5ldXJvbG9neSwgVW5pdmVyc2l0YXRza2xpbmlrdW0gU2NobGVzd2lnLUhv
bHN0ZWluLCBLaWVsLCBHZXJtYW55LiYjeEQ7QWNhZGVtaWMgVW5pdCBvZiBQYWxsaWF0aXZlIENh
cmUsIFVuaXZlcnNpdHkgb2YgTGVlZHMsIExlZWRzLCBVbml0ZWQgS2luZ2RvbS4mI3hEO0RlcGFy
dG1lbnQgb2YgRGlhZ25vc3RpYyBTY2llbmNlcywgUnV0Z2VycyBTY2hvb2wgb2YgRGVudGFsIE1l
ZGljaW5lLCBOZXdhcmssIE5KLCBVbml0ZWQgU3RhdGVzLiYjeEQ7U3QuIFZpbmNlbnQmYXBvcztz
IENsaW5pY2FsIFNjaG9vbCwgVW5pdmVyc2l0eSBvZiBOZXcgU291dGggV2FsZXMsIFN5ZG5leSwg
QXVzdHJhbGlhLiYjeEQ7RGVwYXJ0bWVudCBvZiBIdW1hbiBOZXVyb3NjaWVuY2UsIFNhcGllbnph
IFVuaXZlcnNpdHksIFJvbWUsIEl0YWx5LiYjeEQ7RGVwYXJ0bWVudCBvZiBTdXJnZXJ5IGFuZCBJ
bnN0aXR1dGUgb2YgTWVkaWNhbCBTY2llbmNlLCBVbml2ZXJzaXR5IG9mIFRvcm9udG8sIFRvcm9u
dG8sIE9OLCBDYW5hZGEuJiN4RDtEaXZpc2lvbiBvZiBCcmFpbiwgSW1hZ2luZyBhbmQgQmVoYXZp
b3ItU3lzdGVtcyBOZXVyb3NjaWVuY2UsIEtyZW1iaWwgUmVzZWFyY2ggSW5zdGl0dXRlLCBVbml2
ZXJzaXR5IEhlYWx0aCBOZXR3b3JrLCBUb3JvbnRvLCBPTiwgQ2FuYWRhLiYjeEQ7RGVwYXJ0bWVu
dCBvZiBOZXVyb2xvZ3ksIEtyYW5rZW5oYXVzIExpbmRlbmJydW5uLCBDb3BwZW5icnVnZ2UsIEdl
cm1hbnkuJiN4RDtGYWN1bHR5IG9mIE1lZGljaW5lLCBVbml2ZXJzaXR5IG9mIE11bnN0ZXIsIE11
bnN0ZXIsIEdlcm1hbnkuJiN4RDtEZXBhcnRtZW50IG9mIFBzeWNoaWF0cnksIENvbHVtYmlhIFVu
aXZlcnNpdHksIE5ldyBZb3JrIFN0YXRlIFBzeWNoaWF0cmljIEluc3RpdHV0ZSwgTmV3IFlvcmss
IE5ZLCBVbml0ZWQgU3RhdGVzLiYjeEQ7RGVwYXJ0bWVudCBvZiBNZWRpY2luZSBhbmQgU2NpZW5j
ZSBvZiBBZ2luZywgQ2VTSS1NZVQsIEcgRCZhcG9zO0FubnVuemlvIFVuaXZlcnNpdHkgb2YgQ2hp
ZXRpLCBDaGlldGksIEl0YWx5LiYjeEQ7RGVwYXJ0bWVudCBvZiBQYWluIE1hbmFnZW1lbnQgYW5k
IFJlc2VhcmNoLCBEaXZpc2lvbiBvZiBFbWVyZ2VuY2llcyBhbmQgQ3JpdGljYWwgQ2FyZSwgT3Ns
byBVbml2ZXJzaXR5IEhvc3BpdGFsLCBPc2xvLCBOb3J3YXkuJiN4RDtEZXBhcnRtZW50IG9mIE1v
bGVjdWxhciBNZWRpY2luZSBhbmQgU3VyZ2VyeSwgS2Fyb2xpbnNrYSBJbnN0aXR1dGV0LCBTdG9j
a2hvbG0sIFN3ZWRlbi4mI3hEO0V1cm9wZWFuIFBhbGxpYXRpdmUgQ2FyZSBSZXNlYXJjaCBDZW50
cmUgKFBSQyksIE9zbG8sIE5vcndheS4mI3hEO0RlcGFydG1lbnQgb2YgT25jb2xvZ3ksIE9zbG8g
VW5pdmVyc2l0eSBIb3NwaXRhbCwgT3NsbywgTm9yd2F5LiYjeEQ7SW5zdGl0dXRlIG9mIENsaW5p
Y2FsIE1lZGljaW5lLCBVbml2ZXJzaXR5IG9mIE9zbG8sIE9zbG8sIE5vcndheS4mI3hEO0Rpdmlz
aW9uIG9mIENsaW5pY2FsIFBzeWNob2xvZ3kgYW5kIFBzeWNob3RoZXJhcHksIERlcGFydG1lbnQg
b2YgUHN5Y2hvbG9neSwgUGhpbGlwcHMtVW5pdmVyc2l0eSBNYXJidXJnLCBNYXJidXJnLCBHZXJt
YW55LiYjeEQ7RGVwYXJ0bWVudCBvZiBDbGluaWNhbCBOZXVyb3NjaWVuY2UsIEthcm9saW5za2Eg
SW5zdGl0dXRlLCBTdG9ja2hvbG0sIFN3ZWRlbi4mI3hEO0RlcGFydG1lbnQgb2YgQW5lc3RoZXNp
b2xvZ3kgYW5kIEFjdXRlIFBvc3RvcGVyYXRpdmUgUGFpbiBTZXJ2aWNlLCBTYWludCBMdWMgSG9z
cGl0YWwsIENhdGhvbGljIFVuaXZlcnNpdHkgb2YgTG91dmFpbiwgQnJ1c3NlbHMsIEJlbGdpdW0u
JiN4RDtQYWluIE1hbmFnZW1lbnQgUmVzZWFyY2ggSW5zdGl0dXRlLCBSb3lhbCBOb3J0aCBTaG9y
ZSBIb3NwaXRhbCwgVW5pdmVyc2l0eSBvZiBTeWRuZXksIFN5ZG5leSwgQXVzdHJhbGlhLiYjeEQ7
SW5zdGl0dXRlIG9mIEFnaW5nIGFuZCBDaHJvbmljIERpc2Vhc2UsIFVuaXZlcnNpdHkgb2YgTGl2
ZXJwb29sLCBMaXZlcnBvb2wsIFVuaXRlZCBLaW5nZG9tLiYjeEQ7SU5TRVJNIFUgOTg3LCBQYWlu
IENsaW5pYywgQ29jaGluIEhvc3BpdGFsLCBQYXJpcyBEZXNjYXJ0ZXMgVW5pdmVyc2l0eSwgUGFy
aXMsIEZyYW5jZS4mI3hEO0RpdmlzaW9uIG9mIFBhaW4gTWVkaWNpbmUsIERlcGFydG1lbnQgb2Yg
QW5lc3RoZXNpb2xvZ3kgYW5kIENyaXRpY2FsIENhcmUgTWVkaWNpbmUsIEpvaG5zIEhvcGtpbnMg
VW5pdmVyc2l0eSBTY2hvb2wgb2YgTWVkaWNpbmUsIEJhbHRpbW9yZSwgTUQsIFVuaXRlZCBTdGF0
ZXMuJiN4RDtQYWluIFJlc2VhcmNoLCBEZXBhcnRtZW50IG9mIFN1cmdlcnkgYW5kIENhbmNlciwg
SW1wZXJpYWwgQ29sbGVnZSwgTG9uZG9uLCBVbml0ZWQgS2luZ2RvbS4mI3hEO0NhbGlmb3JuaWEg
UGFjaWZpYyBNZWRpY2FsIENlbnRlciBSZXNlYXJjaCBJbnN0aXR1dGUsIFNhbiBGcmFuY2lzY28s
IENBLCBVbml0ZWQgU3RhdGVzLiYjeEQ7QW5hZXN0aGVzaW9sb2d5IGFuZCBQYWluIE1lZGljaW5l
LCBNZWRpY2FsIFNjaG9vbCwgVW5pdmVyc2l0eSBvZiBXZXN0ZXJuIEF1c3RyYWxpYSBhbmQgUm95
YWwgUGVydGggSG9zcGl0YWwsIFBlcnRoLCBBdXN0cmFsaWEuJiN4RDtEZXBhcnRtZW50IG9mIE5l
dXJvbG9neSwgSWNhaG4gU2Nob29sIG9mIE1lZGljaW5lIGF0IE1vdW50IFNpbmFpLCBOZXcgWW9y
aywgTlksIFVuaXRlZCBTdGF0ZXMuJiN4RDtEaXZpc2lvbiBvZiBQb3B1bGF0aW9uIEhlYWx0aCBh
bmQgR2Vub21pY3MsIFVuaXZlcnNpdHkgb2YgRHVuZGVlLCBEdW5kZWUsIFNjb3RsYW5kLiYjeEQ7
U2VjdGlvbiBvZiBDbGluaWNhbCBPcmFsIFBoeXNpb2xvZ3ksIFNjaG9vbCBvZiBEZW50aXN0cnks
IEFhcmh1cyBVbml2ZXJzaXR5LCBBYXJodXMsIERlbm1hcmsuJiN4RDtEZXBhcnRtZW50IG9mIERl
bnRhbCBNZWRpY2luZSwgS2Fyb2xpbnNrYSBJbnN0aXR1dGUsIEh1ZGRpbmdlLCBTd2VkZW4uJiN4
RDtSZXNlYXJjaCBHcm91cCBIZWFsdGggUHN5Y2hvbG9neSwgVW5pdmVyc2l0eSBvZiBMZXV2ZW4s
IExldXZlbiwgQmVsZ2l1bS4mI3hEO0V4cGVyaW1lbnRhbCBIZWFsdGggUHN5Y2hvbG9neSwgTWFh
c3RyaWNodCBVbml2ZXJzaXR5LCBNYWFzdHJpY2h0LCB0aGUgTmV0aGVybGFuZHMuJiN4RDtOZXVy
b2xvZ2ljYWwgSW5zdGl0dXRlLCBUYWlwZWkgVmV0ZXJhbnMgR2VuZXJhbCBIb3NwaXRhbCwgVGFp
cGVpLCBUYWl3YW4uJiN4RDtCcmFpbiBSZXNlYXJjaCBDZW50ZXIsIE5hdGlvbmFsIFlhbmctTWlu
ZyBVbml2ZXJzaXR5LCBUYWlwZWksIFRhaXdhbi4mI3hEO0RlcGFydG1lbnQgb2YgTmV1cm9waHlz
aW9sb2d5LCBDQlRNLCBNZWRpY2FsIEZhY3VsdHkgTWFubmhlaW0gb2YgSGVpZGVsYmVyZyBVbml2
ZXJzaXR5LCBNYW5uaGVpbSwgR2VybWFueS48L2F1dGgtYWRkcmVzcz48dGl0bGVzPjx0aXRsZT5U
aGUgSUFTUCBjbGFzc2lmaWNhdGlvbiBvZiBjaHJvbmljIHBhaW4gZm9yIElDRC0xMTogY2hyb25p
YyBuZXVyb3BhdGhpYyBwYWluPC90aXRsZT48c2Vjb25kYXJ5LXRpdGxlPlBhaW48L3NlY29uZGFy
eS10aXRsZT48L3RpdGxlcz48cGVyaW9kaWNhbD48ZnVsbC10aXRsZT5QYWluPC9mdWxsLXRpdGxl
PjwvcGVyaW9kaWNhbD48cGFnZXM+NTMtNTk8L3BhZ2VzPjx2b2x1bWU+MTYwPC92b2x1bWU+PG51
bWJlcj4xPC9udW1iZXI+PGVkaXRpb24+MjAxOC8xMi8yNzwvZWRpdGlvbj48ZGF0ZXM+PHllYXI+
MjAxOTwveWVhcj48cHViLWRhdGVzPjxkYXRlPkphbjwvZGF0ZT48L3B1Yi1kYXRlcz48L2RhdGVz
Pjxpc2JuPjE4NzItNjYyMyAoRWxlY3Ryb25pYykmI3hEOzAzMDQtMzk1OSAoTGlua2luZyk8L2lz
Ym4+PGFjY2Vzc2lvbi1udW0+MzA1ODYwNzE8L2FjY2Vzc2lvbi1udW0+PHVybHM+PHJlbGF0ZWQt
dXJscz48dXJsPmh0dHBzOi8vd3d3Lm5jYmkubmxtLm5paC5nb3YvcHVibWVkLzMwNTg2MDcxPC91
cmw+PC9yZWxhdGVkLXVybHM+PC91cmxzPjxjdXN0b20yPlBNQzYzMTAxNTM8L2N1c3RvbTI+PGVs
ZWN0cm9uaWMtcmVzb3VyY2UtbnVtPjEwLjEwOTcvai5wYWluLjAwMDAwMDAwMDAwMDEzNjU8L2Vs
ZWN0cm9uaWMtcmVzb3VyY2UtbnVtPjwvcmVjb3JkPjwvQ2l0ZT48L0VuZE5vdGU+
</w:fldData>
        </w:fldChar>
      </w:r>
      <w:r w:rsidR="00FA2D49">
        <w:rPr>
          <w:rFonts w:cs="Times New Roman"/>
        </w:rPr>
        <w:instrText xml:space="preserve"> ADDIN EN.CITE.DATA </w:instrText>
      </w:r>
      <w:r w:rsidR="00FA2D49">
        <w:rPr>
          <w:rFonts w:cs="Times New Roman"/>
        </w:rPr>
      </w:r>
      <w:r w:rsidR="00FA2D49">
        <w:rPr>
          <w:rFonts w:cs="Times New Roman"/>
        </w:rPr>
        <w:fldChar w:fldCharType="end"/>
      </w:r>
      <w:r w:rsidR="00FA2D49">
        <w:rPr>
          <w:rFonts w:cs="Times New Roman"/>
        </w:rPr>
      </w:r>
      <w:r w:rsidR="00FA2D49">
        <w:rPr>
          <w:rFonts w:cs="Times New Roman"/>
        </w:rPr>
        <w:fldChar w:fldCharType="separate"/>
      </w:r>
      <w:r w:rsidR="00FA2D49">
        <w:rPr>
          <w:rFonts w:cs="Times New Roman"/>
          <w:noProof/>
        </w:rPr>
        <w:t>[2]</w:t>
      </w:r>
      <w:r w:rsidR="00FA2D49">
        <w:rPr>
          <w:rFonts w:cs="Times New Roman"/>
        </w:rPr>
        <w:fldChar w:fldCharType="end"/>
      </w:r>
      <w:r w:rsidR="00C51839">
        <w:rPr>
          <w:rFonts w:cs="Times New Roman"/>
        </w:rPr>
        <w:t>. In accordance</w:t>
      </w:r>
      <w:r w:rsidR="00186536">
        <w:rPr>
          <w:rFonts w:cs="Times New Roman"/>
        </w:rPr>
        <w:t xml:space="preserve"> with </w:t>
      </w:r>
      <w:proofErr w:type="spellStart"/>
      <w:r w:rsidR="00186536">
        <w:rPr>
          <w:rFonts w:cs="Times New Roman"/>
        </w:rPr>
        <w:t>NeuPSIG</w:t>
      </w:r>
      <w:proofErr w:type="spellEnd"/>
      <w:r w:rsidR="00186536">
        <w:rPr>
          <w:rFonts w:cs="Times New Roman"/>
        </w:rPr>
        <w:t xml:space="preserve"> </w:t>
      </w:r>
      <w:r w:rsidR="00C51839">
        <w:rPr>
          <w:rFonts w:cs="Times New Roman"/>
        </w:rPr>
        <w:t>guideline</w:t>
      </w:r>
      <w:r w:rsidR="00186536">
        <w:rPr>
          <w:rFonts w:cs="Times New Roman"/>
        </w:rPr>
        <w:t>s</w:t>
      </w:r>
      <w:r w:rsidR="00FA2D49">
        <w:rPr>
          <w:rFonts w:cs="Times New Roman"/>
        </w:rPr>
        <w:t xml:space="preserve"> </w:t>
      </w:r>
      <w:r w:rsidR="00FA2D49">
        <w:rPr>
          <w:rFonts w:cs="Times New Roman"/>
        </w:rPr>
        <w:fldChar w:fldCharType="begin">
          <w:fldData xml:space="preserve">PEVuZE5vdGU+PENpdGU+PEF1dGhvcj5CYXJvbjwvQXV0aG9yPjxZZWFyPjIwMTc8L1llYXI+PFJl
Y051bT4xMTIyMDwvUmVjTnVtPjxEaXNwbGF5VGV4dD5bMV08L0Rpc3BsYXlUZXh0PjxyZWNvcmQ+
PHJlYy1udW1iZXI+MTEyMjA8L3JlYy1udW1iZXI+PGZvcmVpZ24ta2V5cz48a2V5IGFwcD0iRU4i
IGRiLWlkPSJ2d2RmenR2ZmR3MnhmbGV3c3g5NWUyYWd3cjkwZDBmcDlkcnYiIHRpbWVzdGFtcD0i
MTQ4NjkwNjI5NCI+MTEyMjA8L2tleT48L2ZvcmVpZ24ta2V5cz48cmVmLXR5cGUgbmFtZT0iSm91
cm5hbCBBcnRpY2xlIj4xNzwvcmVmLXR5cGU+PGNvbnRyaWJ1dG9ycz48YXV0aG9ycz48YXV0aG9y
PkJhcm9uLCBSLjwvYXV0aG9yPjxhdXRob3I+TWFpZXIsIEMuPC9hdXRob3I+PGF1dGhvcj5BdHRh
bCwgTi48L2F1dGhvcj48YXV0aG9yPkJpbmRlciwgQS48L2F1dGhvcj48YXV0aG9yPkJvdWhhc3Np
cmEsIEQuPC9hdXRob3I+PGF1dGhvcj5DcnVjY3UsIEcuPC9hdXRob3I+PGF1dGhvcj5GaW5uZXJ1
cCwgTi4gQi48L2F1dGhvcj48YXV0aG9yPkhhYW5wYWEsIE0uPC9hdXRob3I+PGF1dGhvcj5IYW5z
c29uLCBQLjwvYXV0aG9yPjxhdXRob3I+SHVsbGVtYW5uLCBQLjwvYXV0aG9yPjxhdXRob3I+SmVu
c2VuLCBULiBTLjwvYXV0aG9yPjxhdXRob3I+RnJleW5oYWdlbiwgUi48L2F1dGhvcj48YXV0aG9y
Pktlbm5lZHksIEouIEQuPC9hdXRob3I+PGF1dGhvcj5NYWdlcmwsIFcuPC9hdXRob3I+PGF1dGhv
cj5NYWlua2EsIFQuPC9hdXRob3I+PGF1dGhvcj5SZWltZXIsIE0uPC9hdXRob3I+PGF1dGhvcj5S
aWNlLCBBLiBTLjwvYXV0aG9yPjxhdXRob3I+U2VnZXJkYWhsLCBNLjwvYXV0aG9yPjxhdXRob3I+
U2VycmEsIEouPC9hdXRob3I+PGF1dGhvcj5TaW5kcnVwLCBTLjwvYXV0aG9yPjxhdXRob3I+U29t
bWVyLCBDLjwvYXV0aG9yPjxhdXRob3I+VG9sbGUsIFQuPC9hdXRob3I+PGF1dGhvcj5Wb2xsZXJ0
LCBKLjwvYXV0aG9yPjxhdXRob3I+VHJlZWRlLCBSLiBELjwvYXV0aG9yPjwvYXV0aG9ycz48L2Nv
bnRyaWJ1dG9ycz48YXV0aC1hZGRyZXNzPmFEaXZpc2lvbiBvZiBOZXVyb2xvZ2ljYWwgUGFpbiBS
ZXNlYXJjaCBhbmQgVGhlcmFweSwgRGVwYXJ0bWVudCBvZiBOZXVyb2xvZ3ksIFVuaXZlcnNpdGF0
c2tsaW5pa3VtIFNjaGxlc3dpZy1Ib2xzdGVpbiwgQ2FtcHVzIEtpZWwsIEdlcm1hbnkgYkRlcGFy
dG1lbnQgb2YgUGFpbiBNZWRpY2luZSwgQkcgVW5pdmVyc2l0eSBIb3NwaXRhbCBCZXJnbWFubnNo
ZWlsIEdtYkgsIFJ1aHItVW5pdmVyc2l0eSBCb2NodW0sIEJvY2h1bSwgR2VybWFueSBjSU5TRVJN
IFUtOTg3LCBDZW50cmUgZCZhcG9zO0V2YWx1YXRpb24gZXQgZGUgVHJhaXRlbWVudCBkZSBsYSBE
b3VsZXVyLCBDSFUgQW1icm9pc2UgUGFyZSwgQm91bG9nbmUtQmlsbGFuY291cnQsIEZyYW5jZSBk
VW5pdmVyc2l0ZSBWZXJzYWlsbGVzLVNhaW50LVF1ZW50aW4sIFZlcnNhaWxsZXMsIEZyYW5jZSBl
RGVwYXJ0bWVudCBvZiBOZXVyb2xvZ3kgYW5kIFBzeWNoaWF0cnksIFNhcGllbnphIFVuaXZlcnNp
dHksIFJvbWEsIEl0YWx5IGZEZXBhcnRtZW50IG9mIE5ldXJvbG9neSwgRGFuaXNoIFBhaW4gUmVz
ZWFyY2ggQ2VudGVyLCBBYXJodXMgVW5pdmVyc2l0eSBIb3NwaXRhbCwgQWFyaHVzLCBEZW5tYXJr
LCBnSGVsc2lua2kgVW5pdmVyc2l0eSBDZW50cmFsIEhvc3BpdGFsLCBIZWxzaW5raSwgRmlubGFu
ZCBoRXRlcmEgTXV0dWFsIFBlbnNpb24gSW5zdXJhbmNlIENvbXBhbnksIEhlbHNpbmtpLCBGaW5s
YW5kIGlEZXBhcnRtZW50IG9mIFBhaW4gTWFuYWdlbWVudCBhbmQgUmVzZWFyY2gsIERpdmlzaW9u
IG9mIEVtZXJnZW5jaWVzIGFuZCBDcml0aWNhbCBDYXJlLCBPc2xvIFVuaXZlcnNpdHkgSG9zcGl0
YWwsIE9zbG8sIE5vcndheSBqRGVwYXJ0bWVudCBvZiBNb2xlY3VsYXIgTWVkaWNpbmUgYW5kIFN1
cmdlcnksIEthcm9saW5za2EgSW5zdGl0dXRldCwgU3RvY2tob2xtLCBTd2VkZW4ga0RlcGFydG1l
bnQgb2YgQW5hZXN0aGVzaW9sb2d5LCBDcml0aWNhbCBDYXJlIE1lZGljaW5lLCBQYWluIFRoZXJh
cHkgJmFtcDsgUGFsbGlhdGl2ZSBDYXJlLCBQYWluIENlbnRlciBMYWtlIFN0YXJuYmVyZywgQmVu
ZWRpY3R1cyBIb3NwaXRhbCBUdXR6aW5nLCBUdXR6aW5nLCBHZXJtYW55LCBhbmQgS2xpbmlrIGZ1
ciBBbmFzdGhlc2llLCBUZWNobmlzY2hlIFVuaXZlcnNpdGF0IE11bmNoZW4sIE11bmljaCwgR2Vy
bWFueSBsTmV1cm9zY2llbmNlIERpc2NvdmVyeSBSZXNlYXJjaCwgRWxpIExpbGx5IGFuZCBDb21w
YW55LCBJbmRpYW5hcG9saXMsIElOLCBVU0EuIG1EZXBhcnRtZW50IG9mIE5ldXJvcGh5c2lvbG9n
eSwgQ2VudGVyIG9mIEJpb21lZGljaW5lIGFuZCBNZWRpY2FsIFRlY2hub2xvZ3kgTWFubmhlaW0g
Q0JUTSwgTWVkaWNhbCBGYWN1bHR5IE1hbm5oZWltLCBIZWlkZWxiZXJnIFVuaXZlcnNpdHksIE1h
bm5oZWltLCBHZXJtYW55IG5EZXBhcnRtZW50IG9mIE5ldXJvbG9neSwgVW5pdmVyc2l0eSBNZWRp
Y2FsIENlbnRlciBIYW1idXJnLUVwcGVuZG9yZiwgSGFtYnVyZywgR2VybWFueSBvUGFpbiBSZXNl
YXJjaCwgRGVwYXJ0bWVudCBvZiBTdXJnZXJ5IGFuZCBDYW5jZXIsIEltcGVyaWFsIENvbGxlZ2Us
IExvbmRvbiwgVW5pdGVkIEtpbmdkb20gcENsaW5pY2FsIFImYW1wO0QgTmV1cm9sb2d5LCBMdW5k
YmVjayBBL1MsIENvcGVuaGFnZW4sIERlbm1hcmsgcURlcGFydG1lbnQgb2YgUGh5c2lvbG9neSBh
bmQgUGhhcm1hY29sb2d5LCBLYXJvbGluc2thIEluc3RpdHV0ZSwgU3RvY2tob2xtLCBTd2VkZW4g
ck5ldXJvc2NpZW5jZSBUZWNobm9sb2dpZXMgU0xQLCBCYXJjZWxvbmEsIFNwYWluIHNEZXBhcnRt
ZW50IG9mIE5ldXJvbG9neSwgT2RlbnNlIFVuaXZlcnNpdHkgSG9zcGl0YWwsIE9kZW5zZSwgRGVu
bWFyayB0RGVwYXJ0bWVudCBvZiBOZXVyb2xvZ3ksIFVuaXZlcnNpdHkgSG9zcGl0YWwgV3VyemJ1
cmcsIFd1cnpidXJnLCBHZXJtYW55IHVEZXBhcnRtZW50IG9mIE5ldXJvbG9neSwgS2xpbmlrdW0g
cmVjaHRzIGRlciBJc2FyLCBUZWNobmlzY2hlIFVuaXZlcnNpdGF0IE11bmNoZW4sIE11bmljaCwg
R2VybWFueS48L2F1dGgtYWRkcmVzcz48dGl0bGVzPjx0aXRsZT5QZXJpcGhlcmFsIG5ldXJvcGF0
aGljIHBhaW46IGEgbWVjaGFuaXNtLXJlbGF0ZWQgb3JnYW5pemluZyBwcmluY2lwbGUgYmFzZWQg
b24gc2Vuc29yeSBwcm9maWxlczwvdGl0bGU+PHNlY29uZGFyeS10aXRsZT5QYWluPC9zZWNvbmRh
cnktdGl0bGU+PC90aXRsZXM+PHBlcmlvZGljYWw+PGZ1bGwtdGl0bGU+UGFpbjwvZnVsbC10aXRs
ZT48L3BlcmlvZGljYWw+PHBhZ2VzPjI2MS0yNzI8L3BhZ2VzPjx2b2x1bWU+MTU4PC92b2x1bWU+
PG51bWJlcj4yPC9udW1iZXI+PGRhdGVzPjx5ZWFyPjIwMTc8L3llYXI+PHB1Yi1kYXRlcz48ZGF0
ZT5GZWI8L2RhdGU+PC9wdWItZGF0ZXM+PC9kYXRlcz48aXNibj4xODcyLTY2MjMgKEVsZWN0cm9u
aWMpJiN4RDswMzA0LTM5NTkgKExpbmtpbmcpPC9pc2JuPjxhY2Nlc3Npb24tbnVtPjI3ODkzNDg1
PC9hY2Nlc3Npb24tbnVtPjx1cmxzPjxyZWxhdGVkLXVybHM+PHVybD5odHRwczovL3d3dy5uY2Jp
Lm5sbS5uaWguZ292L3B1Ym1lZC8yNzg5MzQ4NTwvdXJsPjwvcmVsYXRlZC11cmxzPjwvdXJscz48
Y3VzdG9tMj5QTUM1MjY2NDI1PC9jdXN0b20yPjxlbGVjdHJvbmljLXJlc291cmNlLW51bT4xMC4x
MDk3L2oucGFpbi4wMDAwMDAwMDAwMDAwNzUzPC9lbGVjdHJvbmljLXJlc291cmNlLW51bT48L3Jl
Y29yZD48L0NpdGU+PC9FbmROb3RlPn==
</w:fldData>
        </w:fldChar>
      </w:r>
      <w:r w:rsidR="00FA2D49">
        <w:rPr>
          <w:rFonts w:cs="Times New Roman"/>
        </w:rPr>
        <w:instrText xml:space="preserve"> ADDIN EN.CITE </w:instrText>
      </w:r>
      <w:r w:rsidR="00FA2D49">
        <w:rPr>
          <w:rFonts w:cs="Times New Roman"/>
        </w:rPr>
        <w:fldChar w:fldCharType="begin">
          <w:fldData xml:space="preserve">PEVuZE5vdGU+PENpdGU+PEF1dGhvcj5CYXJvbjwvQXV0aG9yPjxZZWFyPjIwMTc8L1llYXI+PFJl
Y051bT4xMTIyMDwvUmVjTnVtPjxEaXNwbGF5VGV4dD5bMV08L0Rpc3BsYXlUZXh0PjxyZWNvcmQ+
PHJlYy1udW1iZXI+MTEyMjA8L3JlYy1udW1iZXI+PGZvcmVpZ24ta2V5cz48a2V5IGFwcD0iRU4i
IGRiLWlkPSJ2d2RmenR2ZmR3MnhmbGV3c3g5NWUyYWd3cjkwZDBmcDlkcnYiIHRpbWVzdGFtcD0i
MTQ4NjkwNjI5NCI+MTEyMjA8L2tleT48L2ZvcmVpZ24ta2V5cz48cmVmLXR5cGUgbmFtZT0iSm91
cm5hbCBBcnRpY2xlIj4xNzwvcmVmLXR5cGU+PGNvbnRyaWJ1dG9ycz48YXV0aG9ycz48YXV0aG9y
PkJhcm9uLCBSLjwvYXV0aG9yPjxhdXRob3I+TWFpZXIsIEMuPC9hdXRob3I+PGF1dGhvcj5BdHRh
bCwgTi48L2F1dGhvcj48YXV0aG9yPkJpbmRlciwgQS48L2F1dGhvcj48YXV0aG9yPkJvdWhhc3Np
cmEsIEQuPC9hdXRob3I+PGF1dGhvcj5DcnVjY3UsIEcuPC9hdXRob3I+PGF1dGhvcj5GaW5uZXJ1
cCwgTi4gQi48L2F1dGhvcj48YXV0aG9yPkhhYW5wYWEsIE0uPC9hdXRob3I+PGF1dGhvcj5IYW5z
c29uLCBQLjwvYXV0aG9yPjxhdXRob3I+SHVsbGVtYW5uLCBQLjwvYXV0aG9yPjxhdXRob3I+SmVu
c2VuLCBULiBTLjwvYXV0aG9yPjxhdXRob3I+RnJleW5oYWdlbiwgUi48L2F1dGhvcj48YXV0aG9y
Pktlbm5lZHksIEouIEQuPC9hdXRob3I+PGF1dGhvcj5NYWdlcmwsIFcuPC9hdXRob3I+PGF1dGhv
cj5NYWlua2EsIFQuPC9hdXRob3I+PGF1dGhvcj5SZWltZXIsIE0uPC9hdXRob3I+PGF1dGhvcj5S
aWNlLCBBLiBTLjwvYXV0aG9yPjxhdXRob3I+U2VnZXJkYWhsLCBNLjwvYXV0aG9yPjxhdXRob3I+
U2VycmEsIEouPC9hdXRob3I+PGF1dGhvcj5TaW5kcnVwLCBTLjwvYXV0aG9yPjxhdXRob3I+U29t
bWVyLCBDLjwvYXV0aG9yPjxhdXRob3I+VG9sbGUsIFQuPC9hdXRob3I+PGF1dGhvcj5Wb2xsZXJ0
LCBKLjwvYXV0aG9yPjxhdXRob3I+VHJlZWRlLCBSLiBELjwvYXV0aG9yPjwvYXV0aG9ycz48L2Nv
bnRyaWJ1dG9ycz48YXV0aC1hZGRyZXNzPmFEaXZpc2lvbiBvZiBOZXVyb2xvZ2ljYWwgUGFpbiBS
ZXNlYXJjaCBhbmQgVGhlcmFweSwgRGVwYXJ0bWVudCBvZiBOZXVyb2xvZ3ksIFVuaXZlcnNpdGF0
c2tsaW5pa3VtIFNjaGxlc3dpZy1Ib2xzdGVpbiwgQ2FtcHVzIEtpZWwsIEdlcm1hbnkgYkRlcGFy
dG1lbnQgb2YgUGFpbiBNZWRpY2luZSwgQkcgVW5pdmVyc2l0eSBIb3NwaXRhbCBCZXJnbWFubnNo
ZWlsIEdtYkgsIFJ1aHItVW5pdmVyc2l0eSBCb2NodW0sIEJvY2h1bSwgR2VybWFueSBjSU5TRVJN
IFUtOTg3LCBDZW50cmUgZCZhcG9zO0V2YWx1YXRpb24gZXQgZGUgVHJhaXRlbWVudCBkZSBsYSBE
b3VsZXVyLCBDSFUgQW1icm9pc2UgUGFyZSwgQm91bG9nbmUtQmlsbGFuY291cnQsIEZyYW5jZSBk
VW5pdmVyc2l0ZSBWZXJzYWlsbGVzLVNhaW50LVF1ZW50aW4sIFZlcnNhaWxsZXMsIEZyYW5jZSBl
RGVwYXJ0bWVudCBvZiBOZXVyb2xvZ3kgYW5kIFBzeWNoaWF0cnksIFNhcGllbnphIFVuaXZlcnNp
dHksIFJvbWEsIEl0YWx5IGZEZXBhcnRtZW50IG9mIE5ldXJvbG9neSwgRGFuaXNoIFBhaW4gUmVz
ZWFyY2ggQ2VudGVyLCBBYXJodXMgVW5pdmVyc2l0eSBIb3NwaXRhbCwgQWFyaHVzLCBEZW5tYXJr
LCBnSGVsc2lua2kgVW5pdmVyc2l0eSBDZW50cmFsIEhvc3BpdGFsLCBIZWxzaW5raSwgRmlubGFu
ZCBoRXRlcmEgTXV0dWFsIFBlbnNpb24gSW5zdXJhbmNlIENvbXBhbnksIEhlbHNpbmtpLCBGaW5s
YW5kIGlEZXBhcnRtZW50IG9mIFBhaW4gTWFuYWdlbWVudCBhbmQgUmVzZWFyY2gsIERpdmlzaW9u
IG9mIEVtZXJnZW5jaWVzIGFuZCBDcml0aWNhbCBDYXJlLCBPc2xvIFVuaXZlcnNpdHkgSG9zcGl0
YWwsIE9zbG8sIE5vcndheSBqRGVwYXJ0bWVudCBvZiBNb2xlY3VsYXIgTWVkaWNpbmUgYW5kIFN1
cmdlcnksIEthcm9saW5za2EgSW5zdGl0dXRldCwgU3RvY2tob2xtLCBTd2VkZW4ga0RlcGFydG1l
bnQgb2YgQW5hZXN0aGVzaW9sb2d5LCBDcml0aWNhbCBDYXJlIE1lZGljaW5lLCBQYWluIFRoZXJh
cHkgJmFtcDsgUGFsbGlhdGl2ZSBDYXJlLCBQYWluIENlbnRlciBMYWtlIFN0YXJuYmVyZywgQmVu
ZWRpY3R1cyBIb3NwaXRhbCBUdXR6aW5nLCBUdXR6aW5nLCBHZXJtYW55LCBhbmQgS2xpbmlrIGZ1
ciBBbmFzdGhlc2llLCBUZWNobmlzY2hlIFVuaXZlcnNpdGF0IE11bmNoZW4sIE11bmljaCwgR2Vy
bWFueSBsTmV1cm9zY2llbmNlIERpc2NvdmVyeSBSZXNlYXJjaCwgRWxpIExpbGx5IGFuZCBDb21w
YW55LCBJbmRpYW5hcG9saXMsIElOLCBVU0EuIG1EZXBhcnRtZW50IG9mIE5ldXJvcGh5c2lvbG9n
eSwgQ2VudGVyIG9mIEJpb21lZGljaW5lIGFuZCBNZWRpY2FsIFRlY2hub2xvZ3kgTWFubmhlaW0g
Q0JUTSwgTWVkaWNhbCBGYWN1bHR5IE1hbm5oZWltLCBIZWlkZWxiZXJnIFVuaXZlcnNpdHksIE1h
bm5oZWltLCBHZXJtYW55IG5EZXBhcnRtZW50IG9mIE5ldXJvbG9neSwgVW5pdmVyc2l0eSBNZWRp
Y2FsIENlbnRlciBIYW1idXJnLUVwcGVuZG9yZiwgSGFtYnVyZywgR2VybWFueSBvUGFpbiBSZXNl
YXJjaCwgRGVwYXJ0bWVudCBvZiBTdXJnZXJ5IGFuZCBDYW5jZXIsIEltcGVyaWFsIENvbGxlZ2Us
IExvbmRvbiwgVW5pdGVkIEtpbmdkb20gcENsaW5pY2FsIFImYW1wO0QgTmV1cm9sb2d5LCBMdW5k
YmVjayBBL1MsIENvcGVuaGFnZW4sIERlbm1hcmsgcURlcGFydG1lbnQgb2YgUGh5c2lvbG9neSBh
bmQgUGhhcm1hY29sb2d5LCBLYXJvbGluc2thIEluc3RpdHV0ZSwgU3RvY2tob2xtLCBTd2VkZW4g
ck5ldXJvc2NpZW5jZSBUZWNobm9sb2dpZXMgU0xQLCBCYXJjZWxvbmEsIFNwYWluIHNEZXBhcnRt
ZW50IG9mIE5ldXJvbG9neSwgT2RlbnNlIFVuaXZlcnNpdHkgSG9zcGl0YWwsIE9kZW5zZSwgRGVu
bWFyayB0RGVwYXJ0bWVudCBvZiBOZXVyb2xvZ3ksIFVuaXZlcnNpdHkgSG9zcGl0YWwgV3VyemJ1
cmcsIFd1cnpidXJnLCBHZXJtYW55IHVEZXBhcnRtZW50IG9mIE5ldXJvbG9neSwgS2xpbmlrdW0g
cmVjaHRzIGRlciBJc2FyLCBUZWNobmlzY2hlIFVuaXZlcnNpdGF0IE11bmNoZW4sIE11bmljaCwg
R2VybWFueS48L2F1dGgtYWRkcmVzcz48dGl0bGVzPjx0aXRsZT5QZXJpcGhlcmFsIG5ldXJvcGF0
aGljIHBhaW46IGEgbWVjaGFuaXNtLXJlbGF0ZWQgb3JnYW5pemluZyBwcmluY2lwbGUgYmFzZWQg
b24gc2Vuc29yeSBwcm9maWxlczwvdGl0bGU+PHNlY29uZGFyeS10aXRsZT5QYWluPC9zZWNvbmRh
cnktdGl0bGU+PC90aXRsZXM+PHBlcmlvZGljYWw+PGZ1bGwtdGl0bGU+UGFpbjwvZnVsbC10aXRs
ZT48L3BlcmlvZGljYWw+PHBhZ2VzPjI2MS0yNzI8L3BhZ2VzPjx2b2x1bWU+MTU4PC92b2x1bWU+
PG51bWJlcj4yPC9udW1iZXI+PGRhdGVzPjx5ZWFyPjIwMTc8L3llYXI+PHB1Yi1kYXRlcz48ZGF0
ZT5GZWI8L2RhdGU+PC9wdWItZGF0ZXM+PC9kYXRlcz48aXNibj4xODcyLTY2MjMgKEVsZWN0cm9u
aWMpJiN4RDswMzA0LTM5NTkgKExpbmtpbmcpPC9pc2JuPjxhY2Nlc3Npb24tbnVtPjI3ODkzNDg1
PC9hY2Nlc3Npb24tbnVtPjx1cmxzPjxyZWxhdGVkLXVybHM+PHVybD5odHRwczovL3d3dy5uY2Jp
Lm5sbS5uaWguZ292L3B1Ym1lZC8yNzg5MzQ4NTwvdXJsPjwvcmVsYXRlZC11cmxzPjwvdXJscz48
Y3VzdG9tMj5QTUM1MjY2NDI1PC9jdXN0b20yPjxlbGVjdHJvbmljLXJlc291cmNlLW51bT4xMC4x
MDk3L2oucGFpbi4wMDAwMDAwMDAwMDAwNzUzPC9lbGVjdHJvbmljLXJlc291cmNlLW51bT48L3Jl
Y29yZD48L0NpdGU+PC9FbmROb3RlPn==
</w:fldData>
        </w:fldChar>
      </w:r>
      <w:r w:rsidR="00FA2D49">
        <w:rPr>
          <w:rFonts w:cs="Times New Roman"/>
        </w:rPr>
        <w:instrText xml:space="preserve"> ADDIN EN.CITE.DATA </w:instrText>
      </w:r>
      <w:r w:rsidR="00FA2D49">
        <w:rPr>
          <w:rFonts w:cs="Times New Roman"/>
        </w:rPr>
      </w:r>
      <w:r w:rsidR="00FA2D49">
        <w:rPr>
          <w:rFonts w:cs="Times New Roman"/>
        </w:rPr>
        <w:fldChar w:fldCharType="end"/>
      </w:r>
      <w:r w:rsidR="00FA2D49">
        <w:rPr>
          <w:rFonts w:cs="Times New Roman"/>
        </w:rPr>
      </w:r>
      <w:r w:rsidR="00FA2D49">
        <w:rPr>
          <w:rFonts w:cs="Times New Roman"/>
        </w:rPr>
        <w:fldChar w:fldCharType="separate"/>
      </w:r>
      <w:r w:rsidR="00FA2D49">
        <w:rPr>
          <w:rFonts w:cs="Times New Roman"/>
          <w:noProof/>
        </w:rPr>
        <w:t>[1]</w:t>
      </w:r>
      <w:r w:rsidR="00FA2D49">
        <w:rPr>
          <w:rFonts w:cs="Times New Roman"/>
        </w:rPr>
        <w:fldChar w:fldCharType="end"/>
      </w:r>
      <w:r w:rsidR="00186536">
        <w:rPr>
          <w:rFonts w:cs="Times New Roman"/>
        </w:rPr>
        <w:t xml:space="preserve">, </w:t>
      </w:r>
      <w:r w:rsidR="00490A0E">
        <w:rPr>
          <w:rFonts w:cs="Times New Roman"/>
        </w:rPr>
        <w:t xml:space="preserve">QST findings </w:t>
      </w:r>
      <w:r w:rsidR="00186536">
        <w:rPr>
          <w:rFonts w:cs="Times New Roman"/>
        </w:rPr>
        <w:t xml:space="preserve">were considered </w:t>
      </w:r>
      <w:r w:rsidR="00490A0E">
        <w:rPr>
          <w:rFonts w:cs="Times New Roman"/>
        </w:rPr>
        <w:t xml:space="preserve">consistent with </w:t>
      </w:r>
      <w:proofErr w:type="spellStart"/>
      <w:r w:rsidR="00490A0E">
        <w:rPr>
          <w:rFonts w:cs="Times New Roman"/>
        </w:rPr>
        <w:t>NeuP</w:t>
      </w:r>
      <w:proofErr w:type="spellEnd"/>
      <w:r w:rsidR="00186536">
        <w:rPr>
          <w:rFonts w:cs="Times New Roman"/>
        </w:rPr>
        <w:t xml:space="preserve"> if they</w:t>
      </w:r>
      <w:r w:rsidR="00490A0E">
        <w:rPr>
          <w:rFonts w:cs="Times New Roman"/>
        </w:rPr>
        <w:t xml:space="preserve"> included a mixed pattern of sensory loss and gain across multiple modalities</w:t>
      </w:r>
      <w:r w:rsidR="00186536">
        <w:rPr>
          <w:rFonts w:cs="Times New Roman"/>
        </w:rPr>
        <w:t>.</w:t>
      </w:r>
      <w:r w:rsidR="00235AAA">
        <w:rPr>
          <w:rFonts w:cs="Times New Roman"/>
        </w:rPr>
        <w:t xml:space="preserve"> QST assessments involved a standardised </w:t>
      </w:r>
      <w:r w:rsidR="00235AAA">
        <w:rPr>
          <w:rFonts w:cs="Times New Roman"/>
        </w:rPr>
        <w:lastRenderedPageBreak/>
        <w:t>protocol with a range of stimulus modalities and intensities, including detection of thermal and mechanical stimuli, as described previously</w:t>
      </w:r>
      <w:r w:rsidR="00FA2D49">
        <w:rPr>
          <w:rFonts w:cs="Times New Roman"/>
        </w:rPr>
        <w:t xml:space="preserve"> </w:t>
      </w:r>
      <w:r w:rsidR="00FA2D49">
        <w:rPr>
          <w:rFonts w:cs="Times New Roman"/>
        </w:rPr>
        <w:fldChar w:fldCharType="begin"/>
      </w:r>
      <w:r w:rsidR="00FA2D49">
        <w:rPr>
          <w:rFonts w:cs="Times New Roman"/>
        </w:rPr>
        <w:instrText xml:space="preserve"> ADDIN EN.CITE &lt;EndNote&gt;&lt;Cite&gt;&lt;Author&gt;Walker&lt;/Author&gt;&lt;Year&gt;2018&lt;/Year&gt;&lt;RecNum&gt;12774&lt;/RecNum&gt;&lt;DisplayText&gt;[3]&lt;/DisplayText&gt;&lt;record&gt;&lt;rec-number&gt;12774&lt;/rec-number&gt;&lt;foreign-keys&gt;&lt;key app="EN" db-id="vwdfztvfdw2xflewsx95e2agwr90d0fp9drv" timestamp="1534587943"&gt;12774&lt;/key&gt;&lt;/foreign-keys&gt;&lt;ref-type name="Journal Article"&gt;17&lt;/ref-type&gt;&lt;contributors&gt;&lt;authors&gt;&lt;author&gt;Walker, S. M.&lt;/author&gt;&lt;author&gt;Melbourne, A.&lt;/author&gt;&lt;author&gt;O&amp;apos;Reilly, H.&lt;/author&gt;&lt;author&gt;Beckmann, J.&lt;/author&gt;&lt;author&gt;Eaton-Rosen, Z.&lt;/author&gt;&lt;author&gt;Ourselin, S.&lt;/author&gt;&lt;author&gt;Marlow, N.&lt;/author&gt;&lt;/authors&gt;&lt;/contributors&gt;&lt;auth-address&gt;Clinical Neurosciences (Pain Research), UCL Great Ormond Street Institute of Child Health, London, UK; Department of Anaesthesia and Pain Medicine, Great Ormond Street Hospital NHS Foundation Trust, London, UK. Electronic address: suellen.walker@ucl.ac.uk.&amp;#xD;Translational Imaging Group, Department of Medical Physics and Biomedical Engineering, University College London, London, UK.&amp;#xD;Academic Neonatology, EGA UCL Institute for Women&amp;apos;s Health, London, UK.&lt;/auth-address&gt;&lt;titles&gt;&lt;title&gt;Somatosensory function and pain in extremely preterm young adults from the UK EPICure cohort: sex-dependent differences and impact of neonatal surgery&lt;/title&gt;&lt;secondary-title&gt;Br J Anaesth&lt;/secondary-title&gt;&lt;/titles&gt;&lt;periodical&gt;&lt;full-title&gt;Br J Anaesth&lt;/full-title&gt;&lt;/periodical&gt;&lt;pages&gt;623-635&lt;/pages&gt;&lt;volume&gt;121&lt;/volume&gt;&lt;number&gt;3&lt;/number&gt;&lt;edition&gt;2018/08/18&lt;/edition&gt;&lt;keywords&gt;&lt;keyword&gt;Infant&lt;/keyword&gt;&lt;keyword&gt;Pain&lt;/keyword&gt;&lt;keyword&gt;Quantitative sensory testing&lt;/keyword&gt;&lt;keyword&gt;extremely Preterm&lt;/keyword&gt;&lt;keyword&gt;surgery&lt;/keyword&gt;&lt;/keywords&gt;&lt;dates&gt;&lt;year&gt;2018&lt;/year&gt;&lt;pub-dates&gt;&lt;date&gt;Sep&lt;/date&gt;&lt;/pub-dates&gt;&lt;/dates&gt;&lt;isbn&gt;1471-6771 (Electronic)&amp;#xD;0007-0912 (Linking)&lt;/isbn&gt;&lt;accession-num&gt;30115261&lt;/accession-num&gt;&lt;urls&gt;&lt;related-urls&gt;&lt;url&gt;https://www.ncbi.nlm.nih.gov/pubmed/30115261&lt;/url&gt;&lt;/related-urls&gt;&lt;/urls&gt;&lt;electronic-resource-num&gt;10.1016/j.bja.2018.03.035&lt;/electronic-resource-num&gt;&lt;/record&gt;&lt;/Cite&gt;&lt;/EndNote&gt;</w:instrText>
      </w:r>
      <w:r w:rsidR="00FA2D49">
        <w:rPr>
          <w:rFonts w:cs="Times New Roman"/>
        </w:rPr>
        <w:fldChar w:fldCharType="separate"/>
      </w:r>
      <w:r w:rsidR="00FA2D49">
        <w:rPr>
          <w:rFonts w:cs="Times New Roman"/>
          <w:noProof/>
        </w:rPr>
        <w:t>[3]</w:t>
      </w:r>
      <w:r w:rsidR="00FA2D49">
        <w:rPr>
          <w:rFonts w:cs="Times New Roman"/>
        </w:rPr>
        <w:fldChar w:fldCharType="end"/>
      </w:r>
      <w:r w:rsidR="00235AAA">
        <w:rPr>
          <w:rFonts w:cs="Times New Roman"/>
        </w:rPr>
        <w:t>.</w:t>
      </w:r>
    </w:p>
    <w:p w14:paraId="69D6D4BC" w14:textId="6B55A103" w:rsidR="00BB453B" w:rsidRDefault="00BB453B" w:rsidP="00346E0D">
      <w:pPr>
        <w:spacing w:line="360" w:lineRule="auto"/>
        <w:rPr>
          <w:rFonts w:cs="Times New Roman"/>
        </w:rPr>
      </w:pPr>
      <w:r>
        <w:rPr>
          <w:rFonts w:cs="Times New Roman"/>
        </w:rPr>
        <w:t xml:space="preserve">Exclusion criteria also included patients with </w:t>
      </w:r>
      <w:r w:rsidR="00DB5A3F">
        <w:rPr>
          <w:rFonts w:cs="Times New Roman"/>
        </w:rPr>
        <w:t xml:space="preserve">MRI or comorbidity contraindications, including </w:t>
      </w:r>
      <w:r w:rsidRPr="00B41163">
        <w:t>(</w:t>
      </w:r>
      <w:proofErr w:type="spellStart"/>
      <w:r w:rsidRPr="00B41163">
        <w:t>i</w:t>
      </w:r>
      <w:proofErr w:type="spellEnd"/>
      <w:r w:rsidRPr="00B41163">
        <w:t xml:space="preserve">) claustrophobia; (ii) </w:t>
      </w:r>
      <w:r w:rsidR="0058777E" w:rsidRPr="00B41163">
        <w:t xml:space="preserve">pregnancy; </w:t>
      </w:r>
      <w:r w:rsidR="0058777E">
        <w:t xml:space="preserve">(iii) </w:t>
      </w:r>
      <w:r w:rsidR="0058777E" w:rsidRPr="00B41163">
        <w:t>magnetic implants of any type</w:t>
      </w:r>
      <w:r w:rsidR="0058777E">
        <w:t xml:space="preserve">; and </w:t>
      </w:r>
      <w:proofErr w:type="gramStart"/>
      <w:r w:rsidR="0058777E">
        <w:t xml:space="preserve">(iv) </w:t>
      </w:r>
      <w:r w:rsidRPr="00B41163">
        <w:t>significant</w:t>
      </w:r>
      <w:proofErr w:type="gramEnd"/>
      <w:r w:rsidRPr="00B41163">
        <w:t xml:space="preserve"> medical problems such as uncontrolled asthma or seizure disorder, acute cardiac disease, psychiatric problems and other (non-neur</w:t>
      </w:r>
      <w:r w:rsidR="0058777E">
        <w:t>opathic) neurological disease</w:t>
      </w:r>
      <w:r w:rsidRPr="00B41163">
        <w:t>.</w:t>
      </w:r>
    </w:p>
    <w:p w14:paraId="71AC18E5" w14:textId="5EC5E719" w:rsidR="00346E0D" w:rsidRDefault="00317201" w:rsidP="00346E0D">
      <w:pPr>
        <w:spacing w:line="360" w:lineRule="auto"/>
        <w:rPr>
          <w:rFonts w:cs="Times New Roman"/>
        </w:rPr>
      </w:pPr>
      <w:r>
        <w:rPr>
          <w:rFonts w:cs="Times New Roman"/>
        </w:rPr>
        <w:t>T</w:t>
      </w:r>
      <w:r w:rsidR="003F5267">
        <w:rPr>
          <w:rFonts w:cs="Times New Roman"/>
        </w:rPr>
        <w:t>he remainin</w:t>
      </w:r>
      <w:r>
        <w:rPr>
          <w:rFonts w:cs="Times New Roman"/>
        </w:rPr>
        <w:t xml:space="preserve">g </w:t>
      </w:r>
      <w:r w:rsidR="002F4527">
        <w:rPr>
          <w:rFonts w:cs="Times New Roman"/>
        </w:rPr>
        <w:t xml:space="preserve">participants were eligible for the MRI part of the study, and </w:t>
      </w:r>
      <w:r>
        <w:rPr>
          <w:rFonts w:cs="Times New Roman"/>
        </w:rPr>
        <w:t>families were contacted to arrange</w:t>
      </w:r>
      <w:r w:rsidR="003F5267">
        <w:rPr>
          <w:rFonts w:cs="Times New Roman"/>
        </w:rPr>
        <w:t xml:space="preserve"> an MRI scan </w:t>
      </w:r>
      <w:r>
        <w:rPr>
          <w:rFonts w:cs="Times New Roman"/>
        </w:rPr>
        <w:t>on</w:t>
      </w:r>
      <w:r w:rsidR="003F5267">
        <w:rPr>
          <w:rFonts w:cs="Times New Roman"/>
        </w:rPr>
        <w:t xml:space="preserve"> a date within 3 months of their QST appointment. </w:t>
      </w:r>
      <w:r w:rsidR="00573E91">
        <w:rPr>
          <w:rFonts w:cs="Times New Roman"/>
        </w:rPr>
        <w:t>Despite agreeing to a date, two f</w:t>
      </w:r>
      <w:r w:rsidR="003F5267">
        <w:rPr>
          <w:rFonts w:cs="Times New Roman"/>
        </w:rPr>
        <w:t xml:space="preserve">amilies </w:t>
      </w:r>
      <w:r w:rsidR="00573E91">
        <w:rPr>
          <w:rFonts w:cs="Times New Roman"/>
        </w:rPr>
        <w:t xml:space="preserve">did not attend </w:t>
      </w:r>
      <w:r w:rsidR="003F5267">
        <w:rPr>
          <w:rFonts w:cs="Times New Roman"/>
        </w:rPr>
        <w:t xml:space="preserve">their MRI appointment </w:t>
      </w:r>
      <w:r w:rsidR="00573E91">
        <w:rPr>
          <w:rFonts w:cs="Times New Roman"/>
        </w:rPr>
        <w:t xml:space="preserve">and </w:t>
      </w:r>
      <w:r w:rsidR="003F5267">
        <w:rPr>
          <w:rFonts w:cs="Times New Roman"/>
        </w:rPr>
        <w:t>were not contacted again</w:t>
      </w:r>
      <w:r w:rsidR="00B343B3">
        <w:rPr>
          <w:rFonts w:cs="Times New Roman"/>
        </w:rPr>
        <w:t xml:space="preserve">, </w:t>
      </w:r>
      <w:r w:rsidR="009539E8">
        <w:rPr>
          <w:rFonts w:cs="Times New Roman"/>
        </w:rPr>
        <w:t>due to the 3-month time constraint</w:t>
      </w:r>
      <w:r w:rsidR="003F5267">
        <w:rPr>
          <w:rFonts w:cs="Times New Roman"/>
        </w:rPr>
        <w:t>.</w:t>
      </w:r>
    </w:p>
    <w:p w14:paraId="7243F8E8" w14:textId="13D2CCFA" w:rsidR="004974B8" w:rsidRDefault="00F933B5" w:rsidP="00F933B5">
      <w:pPr>
        <w:spacing w:line="360" w:lineRule="auto"/>
        <w:rPr>
          <w:i/>
        </w:rPr>
      </w:pPr>
      <w:r>
        <w:rPr>
          <w:i/>
        </w:rPr>
        <w:t>1.</w:t>
      </w:r>
      <w:r w:rsidR="00126A0C">
        <w:rPr>
          <w:i/>
        </w:rPr>
        <w:t>3</w:t>
      </w:r>
      <w:r>
        <w:rPr>
          <w:i/>
        </w:rPr>
        <w:t xml:space="preserve"> </w:t>
      </w:r>
      <w:r w:rsidR="004974B8">
        <w:rPr>
          <w:i/>
        </w:rPr>
        <w:t>MRI acquisition</w:t>
      </w:r>
    </w:p>
    <w:p w14:paraId="12365CE7" w14:textId="7E452200" w:rsidR="00CD10DA" w:rsidRDefault="00CD10DA" w:rsidP="00F933B5">
      <w:pPr>
        <w:spacing w:line="360" w:lineRule="auto"/>
      </w:pPr>
      <w:r>
        <w:t xml:space="preserve">Given our paediatric cohort, the MRI protocol was restricted to a maximum of 30 minutes, including </w:t>
      </w:r>
      <w:r w:rsidR="00955FAF">
        <w:t xml:space="preserve">preparation </w:t>
      </w:r>
      <w:r>
        <w:t xml:space="preserve">time in between </w:t>
      </w:r>
      <w:r w:rsidR="00955FAF">
        <w:t>acquisitions</w:t>
      </w:r>
      <w:r>
        <w:t>.</w:t>
      </w:r>
      <w:r w:rsidR="00A50E4D">
        <w:t xml:space="preserve"> Care was taken during </w:t>
      </w:r>
      <w:r w:rsidR="0002475B">
        <w:t xml:space="preserve">initial </w:t>
      </w:r>
      <w:r w:rsidR="00A50E4D">
        <w:t xml:space="preserve">preparation of participants to </w:t>
      </w:r>
      <w:r w:rsidR="00212D0A">
        <w:t xml:space="preserve">explain the MRI scan procedure and to </w:t>
      </w:r>
      <w:r w:rsidR="00A50E4D">
        <w:t>minimise positional</w:t>
      </w:r>
      <w:r w:rsidR="00212D0A">
        <w:t xml:space="preserve"> discomfort</w:t>
      </w:r>
      <w:r w:rsidR="00A50E4D">
        <w:t xml:space="preserve"> (with the use of under-arm and under-knee pillows and padding around the head, as required)</w:t>
      </w:r>
      <w:r w:rsidR="002A6938">
        <w:t xml:space="preserve"> and noise</w:t>
      </w:r>
      <w:r w:rsidR="00212D0A">
        <w:t xml:space="preserve"> discomfort</w:t>
      </w:r>
      <w:r w:rsidR="002A6938">
        <w:t xml:space="preserve"> (using ear-plugs and headphones)</w:t>
      </w:r>
      <w:r w:rsidR="00212D0A">
        <w:t xml:space="preserve"> during the scan</w:t>
      </w:r>
      <w:r w:rsidR="00A50E4D">
        <w:t xml:space="preserve">. Participants </w:t>
      </w:r>
      <w:r w:rsidR="002A6938">
        <w:t>watched</w:t>
      </w:r>
      <w:r w:rsidR="00A50E4D">
        <w:t xml:space="preserve"> a movie </w:t>
      </w:r>
      <w:r w:rsidR="002A6938">
        <w:t xml:space="preserve">of their choice </w:t>
      </w:r>
      <w:r w:rsidR="00A50E4D">
        <w:t xml:space="preserve">during structural acquisitions, which was turned off during the resting state acquisition. Age-appropriate instructions were given throughout scanning (e.g. </w:t>
      </w:r>
      <w:r w:rsidR="00955FAF">
        <w:t xml:space="preserve">during breaks </w:t>
      </w:r>
      <w:r w:rsidR="002A6938">
        <w:t>in between</w:t>
      </w:r>
      <w:r w:rsidR="00A50E4D">
        <w:t xml:space="preserve"> acquisition</w:t>
      </w:r>
      <w:r w:rsidR="000D493B">
        <w:t>s</w:t>
      </w:r>
      <w:r w:rsidR="00212D0A">
        <w:t>)</w:t>
      </w:r>
      <w:r w:rsidR="00A50E4D">
        <w:t>.</w:t>
      </w:r>
    </w:p>
    <w:p w14:paraId="34B0D5E4" w14:textId="4A6C9485" w:rsidR="004974B8" w:rsidRDefault="004974B8" w:rsidP="00F933B5">
      <w:pPr>
        <w:spacing w:line="360" w:lineRule="auto"/>
      </w:pPr>
      <w:r>
        <w:t xml:space="preserve">Anatomical T1-weighted scans were acquired with the following sequence: </w:t>
      </w:r>
      <w:r w:rsidR="00C3693F">
        <w:rPr>
          <w:rFonts w:cstheme="minorHAnsi"/>
        </w:rPr>
        <w:t>TE/TR=2.74/2300ms;</w:t>
      </w:r>
      <w:r w:rsidR="00C3693F" w:rsidRPr="000A6914">
        <w:rPr>
          <w:rFonts w:cstheme="minorHAnsi"/>
        </w:rPr>
        <w:t xml:space="preserve"> </w:t>
      </w:r>
      <w:r w:rsidR="00A12E65" w:rsidRPr="00022A44">
        <w:rPr>
          <w:rFonts w:cstheme="minorHAnsi"/>
        </w:rPr>
        <w:t xml:space="preserve">time of inversion=909ms; </w:t>
      </w:r>
      <w:r w:rsidR="00C3693F">
        <w:rPr>
          <w:rFonts w:cstheme="minorHAnsi"/>
        </w:rPr>
        <w:t xml:space="preserve">240 slices; </w:t>
      </w:r>
      <w:r w:rsidR="000A5130" w:rsidRPr="00022A44">
        <w:rPr>
          <w:rFonts w:cstheme="minorHAnsi"/>
        </w:rPr>
        <w:t>flip angle=8</w:t>
      </w:r>
      <w:r w:rsidR="000A5130" w:rsidRPr="00123C41">
        <w:rPr>
          <w:rFonts w:cstheme="minorHAnsi"/>
        </w:rPr>
        <w:t xml:space="preserve">°; </w:t>
      </w:r>
      <w:r w:rsidR="00C3693F" w:rsidRPr="00123C41">
        <w:rPr>
          <w:rFonts w:cstheme="minorHAnsi"/>
        </w:rPr>
        <w:t>in-plane matrix resolution=256 × 256</w:t>
      </w:r>
      <w:r w:rsidR="00F933B5">
        <w:rPr>
          <w:rFonts w:cstheme="minorHAnsi"/>
        </w:rPr>
        <w:t xml:space="preserve"> and field of view=</w:t>
      </w:r>
      <w:r w:rsidR="00C3693F" w:rsidRPr="00123C41">
        <w:rPr>
          <w:rFonts w:cstheme="minorHAnsi"/>
        </w:rPr>
        <w:t xml:space="preserve">256 x 256 mm, </w:t>
      </w:r>
      <w:r w:rsidR="00C3693F" w:rsidRPr="00CB5A31">
        <w:rPr>
          <w:rFonts w:cstheme="minorHAnsi"/>
        </w:rPr>
        <w:t>resulting in a voxel size=1x1x1mm</w:t>
      </w:r>
      <w:r w:rsidR="00C3693F">
        <w:rPr>
          <w:rFonts w:cstheme="minorHAnsi"/>
        </w:rPr>
        <w:t>; and GRAPPA acceleration factor=2.</w:t>
      </w:r>
      <w:r w:rsidR="00CD10DA">
        <w:rPr>
          <w:rFonts w:cstheme="minorHAnsi"/>
        </w:rPr>
        <w:t xml:space="preserve"> Total s</w:t>
      </w:r>
      <w:r w:rsidR="00BC1FC0">
        <w:rPr>
          <w:rFonts w:cstheme="minorHAnsi"/>
        </w:rPr>
        <w:t>can time = 5’</w:t>
      </w:r>
      <w:r w:rsidR="00804546">
        <w:rPr>
          <w:rFonts w:cstheme="minorHAnsi"/>
        </w:rPr>
        <w:t>35</w:t>
      </w:r>
      <w:r w:rsidR="00BC1FC0">
        <w:rPr>
          <w:rFonts w:cstheme="minorHAnsi"/>
        </w:rPr>
        <w:t>’’</w:t>
      </w:r>
      <w:r w:rsidR="00804546">
        <w:rPr>
          <w:rFonts w:cstheme="minorHAnsi"/>
        </w:rPr>
        <w:t>.</w:t>
      </w:r>
    </w:p>
    <w:p w14:paraId="7F0A5E2C" w14:textId="627D9EE1" w:rsidR="00C3693F" w:rsidRDefault="00C3693F" w:rsidP="00F933B5">
      <w:pPr>
        <w:spacing w:line="360" w:lineRule="auto"/>
      </w:pPr>
      <w:r>
        <w:t>Diffusion-weighted scans were acquired with the following sequence:</w:t>
      </w:r>
      <w:r w:rsidR="00C332A6">
        <w:t xml:space="preserve"> TE/TR= 60/3050ms; 66 slices; </w:t>
      </w:r>
      <w:r w:rsidR="001714C6">
        <w:rPr>
          <w:rFonts w:ascii="Calibri" w:hAnsi="Calibri" w:cs="Calibri"/>
          <w:color w:val="000000"/>
          <w:shd w:val="clear" w:color="auto" w:fill="FFFFFF"/>
        </w:rPr>
        <w:t xml:space="preserve">0.2mm slice gap; </w:t>
      </w:r>
      <w:r w:rsidR="00C332A6">
        <w:rPr>
          <w:rFonts w:cstheme="minorHAnsi"/>
        </w:rPr>
        <w:t>flip angle=90</w:t>
      </w:r>
      <w:r w:rsidR="00C332A6" w:rsidRPr="000A6914">
        <w:rPr>
          <w:rFonts w:cstheme="minorHAnsi"/>
        </w:rPr>
        <w:t>°;</w:t>
      </w:r>
      <w:r w:rsidR="00C332A6">
        <w:rPr>
          <w:rFonts w:cstheme="minorHAnsi"/>
        </w:rPr>
        <w:t xml:space="preserve"> in-plane matrix resolution=11</w:t>
      </w:r>
      <w:r w:rsidR="00C332A6" w:rsidRPr="00CB5A31">
        <w:rPr>
          <w:rFonts w:cstheme="minorHAnsi"/>
        </w:rPr>
        <w:t xml:space="preserve">0 × </w:t>
      </w:r>
      <w:r w:rsidR="00C332A6">
        <w:rPr>
          <w:rFonts w:cstheme="minorHAnsi"/>
        </w:rPr>
        <w:t>11</w:t>
      </w:r>
      <w:r w:rsidR="00C332A6" w:rsidRPr="00CB5A31">
        <w:rPr>
          <w:rFonts w:cstheme="minorHAnsi"/>
        </w:rPr>
        <w:t>0</w:t>
      </w:r>
      <w:r w:rsidR="00C332A6">
        <w:rPr>
          <w:rFonts w:cstheme="minorHAnsi"/>
        </w:rPr>
        <w:t xml:space="preserve"> and </w:t>
      </w:r>
      <w:r w:rsidR="00C332A6" w:rsidRPr="00CB5A31">
        <w:rPr>
          <w:rFonts w:cstheme="minorHAnsi"/>
        </w:rPr>
        <w:t xml:space="preserve">field of </w:t>
      </w:r>
      <w:r w:rsidR="00C332A6" w:rsidRPr="003D336E">
        <w:rPr>
          <w:rFonts w:cstheme="minorHAnsi"/>
        </w:rPr>
        <w:t>view=</w:t>
      </w:r>
      <w:r w:rsidR="003D336E" w:rsidRPr="003D336E">
        <w:rPr>
          <w:rFonts w:cstheme="minorHAnsi"/>
        </w:rPr>
        <w:t>22</w:t>
      </w:r>
      <w:r w:rsidR="00C332A6" w:rsidRPr="003D336E">
        <w:rPr>
          <w:rFonts w:cstheme="minorHAnsi"/>
        </w:rPr>
        <w:t>0 x 2</w:t>
      </w:r>
      <w:r w:rsidR="003D336E" w:rsidRPr="003D336E">
        <w:rPr>
          <w:rFonts w:cstheme="minorHAnsi"/>
        </w:rPr>
        <w:t>2</w:t>
      </w:r>
      <w:r w:rsidR="00C332A6" w:rsidRPr="003D336E">
        <w:rPr>
          <w:rFonts w:cstheme="minorHAnsi"/>
        </w:rPr>
        <w:t xml:space="preserve">0 mm, resulting in a </w:t>
      </w:r>
      <w:r w:rsidR="003D336E" w:rsidRPr="003D336E">
        <w:t>voxel size=2</w:t>
      </w:r>
      <w:r w:rsidR="00C332A6" w:rsidRPr="003D336E">
        <w:t>x2x2mm</w:t>
      </w:r>
      <w:r w:rsidR="00C332A6">
        <w:t xml:space="preserve">; </w:t>
      </w:r>
      <w:r w:rsidR="00C332A6" w:rsidRPr="00CB5A31">
        <w:rPr>
          <w:rFonts w:cstheme="minorHAnsi"/>
        </w:rPr>
        <w:t xml:space="preserve">and </w:t>
      </w:r>
      <w:r w:rsidR="00C332A6">
        <w:rPr>
          <w:rFonts w:cstheme="minorHAnsi"/>
        </w:rPr>
        <w:t>multiband acceleration factor=2</w:t>
      </w:r>
      <w:r w:rsidR="00C332A6">
        <w:t>.</w:t>
      </w:r>
      <w:r w:rsidR="001714C6">
        <w:t xml:space="preserve"> </w:t>
      </w:r>
      <w:r w:rsidR="001714C6">
        <w:rPr>
          <w:rFonts w:ascii="Calibri" w:hAnsi="Calibri" w:cs="Calibri"/>
          <w:color w:val="000000"/>
          <w:shd w:val="clear" w:color="auto" w:fill="FFFFFF"/>
        </w:rPr>
        <w:t>In addition, a b0 image with a negated phase-encode direction was acquired for distortion correction.</w:t>
      </w:r>
      <w:r w:rsidR="00BC1FC0">
        <w:rPr>
          <w:rFonts w:ascii="Calibri" w:hAnsi="Calibri" w:cs="Calibri"/>
          <w:color w:val="000000"/>
          <w:shd w:val="clear" w:color="auto" w:fill="FFFFFF"/>
        </w:rPr>
        <w:t xml:space="preserve"> Total scan time = 7’</w:t>
      </w:r>
      <w:r w:rsidR="00CD10DA">
        <w:rPr>
          <w:rFonts w:ascii="Calibri" w:hAnsi="Calibri" w:cs="Calibri"/>
          <w:color w:val="000000"/>
          <w:shd w:val="clear" w:color="auto" w:fill="FFFFFF"/>
        </w:rPr>
        <w:t>50</w:t>
      </w:r>
      <w:r w:rsidR="00BC1FC0">
        <w:rPr>
          <w:rFonts w:ascii="Calibri" w:hAnsi="Calibri" w:cs="Calibri"/>
          <w:color w:val="000000"/>
          <w:shd w:val="clear" w:color="auto" w:fill="FFFFFF"/>
        </w:rPr>
        <w:t>’’</w:t>
      </w:r>
    </w:p>
    <w:p w14:paraId="4BCBAFBA" w14:textId="091B4C7D" w:rsidR="004974B8" w:rsidRDefault="004974B8" w:rsidP="00F933B5">
      <w:pPr>
        <w:spacing w:line="360" w:lineRule="auto"/>
      </w:pPr>
      <w:proofErr w:type="gramStart"/>
      <w:r>
        <w:t>rsfMRI</w:t>
      </w:r>
      <w:proofErr w:type="gramEnd"/>
      <w:r w:rsidR="00C3693F">
        <w:t xml:space="preserve"> scans were acquired with the following parameters</w:t>
      </w:r>
      <w:r>
        <w:t xml:space="preserve">: </w:t>
      </w:r>
      <w:r w:rsidR="00C3693F">
        <w:t>TE/TR= 26/1240ms;</w:t>
      </w:r>
      <w:r>
        <w:t xml:space="preserve"> 40 slices</w:t>
      </w:r>
      <w:r w:rsidR="00C3693F">
        <w:t>;</w:t>
      </w:r>
      <w:r>
        <w:t xml:space="preserve"> </w:t>
      </w:r>
      <w:r w:rsidR="000A5130">
        <w:rPr>
          <w:rFonts w:cstheme="minorHAnsi"/>
        </w:rPr>
        <w:t>flip angle=</w:t>
      </w:r>
      <w:r w:rsidR="000A5130" w:rsidRPr="00022A44">
        <w:rPr>
          <w:rFonts w:cstheme="minorHAnsi"/>
        </w:rPr>
        <w:t>75</w:t>
      </w:r>
      <w:r w:rsidR="000A5130" w:rsidRPr="000A6914">
        <w:rPr>
          <w:rFonts w:cstheme="minorHAnsi"/>
        </w:rPr>
        <w:t>°;</w:t>
      </w:r>
      <w:r w:rsidR="000A5130">
        <w:rPr>
          <w:rFonts w:cstheme="minorHAnsi"/>
        </w:rPr>
        <w:t xml:space="preserve"> in-plane matrix resolution=</w:t>
      </w:r>
      <w:r w:rsidR="000A5130" w:rsidRPr="00CB5A31">
        <w:rPr>
          <w:rFonts w:cstheme="minorHAnsi"/>
        </w:rPr>
        <w:t>80 × 80</w:t>
      </w:r>
      <w:r w:rsidR="000A5130">
        <w:rPr>
          <w:rFonts w:cstheme="minorHAnsi"/>
        </w:rPr>
        <w:t xml:space="preserve"> and </w:t>
      </w:r>
      <w:r w:rsidR="00F933B5">
        <w:rPr>
          <w:rFonts w:cstheme="minorHAnsi"/>
        </w:rPr>
        <w:t>field of view=</w:t>
      </w:r>
      <w:r w:rsidR="000A5130" w:rsidRPr="00CB5A31">
        <w:rPr>
          <w:rFonts w:cstheme="minorHAnsi"/>
        </w:rPr>
        <w:t>200 x 200 mm</w:t>
      </w:r>
      <w:r w:rsidR="000A5130">
        <w:rPr>
          <w:rFonts w:cstheme="minorHAnsi"/>
        </w:rPr>
        <w:t>,</w:t>
      </w:r>
      <w:r w:rsidR="000A5130" w:rsidRPr="00CB5A31">
        <w:rPr>
          <w:rFonts w:cstheme="minorHAnsi"/>
        </w:rPr>
        <w:t xml:space="preserve"> </w:t>
      </w:r>
      <w:r w:rsidR="000A5130">
        <w:rPr>
          <w:rFonts w:cstheme="minorHAnsi"/>
        </w:rPr>
        <w:t xml:space="preserve">resulting in </w:t>
      </w:r>
      <w:r w:rsidR="000A5130" w:rsidRPr="00CB5A31">
        <w:rPr>
          <w:rFonts w:cstheme="minorHAnsi"/>
        </w:rPr>
        <w:t xml:space="preserve">a </w:t>
      </w:r>
      <w:r>
        <w:t>voxel size=2.5x2.5x2.5mm</w:t>
      </w:r>
      <w:r w:rsidR="00C3693F">
        <w:t>;</w:t>
      </w:r>
      <w:r>
        <w:t xml:space="preserve"> 300 volumes</w:t>
      </w:r>
      <w:r w:rsidR="00B10BB4">
        <w:t xml:space="preserve">; </w:t>
      </w:r>
      <w:r w:rsidR="00B10BB4" w:rsidRPr="00CB5A31">
        <w:rPr>
          <w:rFonts w:cstheme="minorHAnsi"/>
        </w:rPr>
        <w:t xml:space="preserve">and </w:t>
      </w:r>
      <w:r w:rsidR="00B10BB4">
        <w:rPr>
          <w:rFonts w:cstheme="minorHAnsi"/>
        </w:rPr>
        <w:t>multiband acceleration factor=2</w:t>
      </w:r>
      <w:r w:rsidR="00C3693F">
        <w:t>.</w:t>
      </w:r>
      <w:r w:rsidR="00CD10DA">
        <w:t xml:space="preserve"> </w:t>
      </w:r>
      <w:r w:rsidR="00BC1FC0">
        <w:rPr>
          <w:rFonts w:ascii="Calibri" w:hAnsi="Calibri" w:cs="Calibri"/>
          <w:color w:val="000000"/>
          <w:shd w:val="clear" w:color="auto" w:fill="FFFFFF"/>
        </w:rPr>
        <w:t>Total scan time = 6’</w:t>
      </w:r>
      <w:r w:rsidR="00CD10DA">
        <w:rPr>
          <w:rFonts w:ascii="Calibri" w:hAnsi="Calibri" w:cs="Calibri"/>
          <w:color w:val="000000"/>
          <w:shd w:val="clear" w:color="auto" w:fill="FFFFFF"/>
        </w:rPr>
        <w:t>25</w:t>
      </w:r>
      <w:r w:rsidR="00BC1FC0">
        <w:rPr>
          <w:rFonts w:ascii="Calibri" w:hAnsi="Calibri" w:cs="Calibri"/>
          <w:color w:val="000000"/>
          <w:shd w:val="clear" w:color="auto" w:fill="FFFFFF"/>
        </w:rPr>
        <w:t>’’</w:t>
      </w:r>
    </w:p>
    <w:p w14:paraId="60214238" w14:textId="4726BB77" w:rsidR="00C3693F" w:rsidRPr="004974B8" w:rsidRDefault="00C3693F" w:rsidP="00F933B5">
      <w:pPr>
        <w:spacing w:line="360" w:lineRule="auto"/>
      </w:pPr>
      <w:r>
        <w:lastRenderedPageBreak/>
        <w:t>Field map images were acquired with the following parameters: TE/TR=10/1020ms;</w:t>
      </w:r>
      <w:r w:rsidRPr="000A6914">
        <w:t xml:space="preserve"> </w:t>
      </w:r>
      <w:r>
        <w:t xml:space="preserve">40 slices; </w:t>
      </w:r>
      <w:r w:rsidR="000A5130">
        <w:t xml:space="preserve">flip angle=90°; </w:t>
      </w:r>
      <w:r w:rsidR="00B10BB4">
        <w:t xml:space="preserve">and </w:t>
      </w:r>
      <w:r w:rsidRPr="00CB5A31">
        <w:t>in-plane matrix resolution=80 × 80</w:t>
      </w:r>
      <w:r>
        <w:t xml:space="preserve"> and field of view=</w:t>
      </w:r>
      <w:r w:rsidRPr="00CB5A31">
        <w:t>200 x 200 mm</w:t>
      </w:r>
      <w:r>
        <w:t>,</w:t>
      </w:r>
      <w:r w:rsidRPr="00CB5A31">
        <w:t xml:space="preserve"> </w:t>
      </w:r>
      <w:r>
        <w:t xml:space="preserve">resulting in </w:t>
      </w:r>
      <w:r w:rsidR="00B10BB4">
        <w:t>a voxel size=2.5x2.5x2.5mm</w:t>
      </w:r>
      <w:r>
        <w:t>.</w:t>
      </w:r>
      <w:r w:rsidR="00CD10DA">
        <w:t xml:space="preserve"> </w:t>
      </w:r>
      <w:r w:rsidR="00BC1FC0">
        <w:rPr>
          <w:rFonts w:ascii="Calibri" w:hAnsi="Calibri" w:cs="Calibri"/>
          <w:color w:val="000000"/>
          <w:shd w:val="clear" w:color="auto" w:fill="FFFFFF"/>
        </w:rPr>
        <w:t>Total scan time = 2’</w:t>
      </w:r>
      <w:r w:rsidR="00CD10DA">
        <w:rPr>
          <w:rFonts w:ascii="Calibri" w:hAnsi="Calibri" w:cs="Calibri"/>
          <w:color w:val="000000"/>
          <w:shd w:val="clear" w:color="auto" w:fill="FFFFFF"/>
        </w:rPr>
        <w:t>47</w:t>
      </w:r>
      <w:r w:rsidR="00BC1FC0">
        <w:rPr>
          <w:rFonts w:ascii="Calibri" w:hAnsi="Calibri" w:cs="Calibri"/>
          <w:color w:val="000000"/>
          <w:shd w:val="clear" w:color="auto" w:fill="FFFFFF"/>
        </w:rPr>
        <w:t>’’</w:t>
      </w:r>
    </w:p>
    <w:p w14:paraId="76F63B67" w14:textId="3EEC99B1" w:rsidR="004974B8" w:rsidRDefault="00F933B5" w:rsidP="00F933B5">
      <w:pPr>
        <w:spacing w:line="360" w:lineRule="auto"/>
        <w:rPr>
          <w:i/>
        </w:rPr>
      </w:pPr>
      <w:r>
        <w:rPr>
          <w:i/>
        </w:rPr>
        <w:t>1.</w:t>
      </w:r>
      <w:r w:rsidR="00F24C3E">
        <w:rPr>
          <w:i/>
        </w:rPr>
        <w:t>4</w:t>
      </w:r>
      <w:r>
        <w:rPr>
          <w:i/>
        </w:rPr>
        <w:t xml:space="preserve"> </w:t>
      </w:r>
      <w:r w:rsidR="004974B8" w:rsidRPr="004974B8">
        <w:rPr>
          <w:i/>
        </w:rPr>
        <w:t xml:space="preserve">MRI </w:t>
      </w:r>
      <w:proofErr w:type="spellStart"/>
      <w:r w:rsidR="004974B8" w:rsidRPr="004974B8">
        <w:rPr>
          <w:i/>
        </w:rPr>
        <w:t>preprocessing</w:t>
      </w:r>
      <w:proofErr w:type="spellEnd"/>
    </w:p>
    <w:p w14:paraId="5F51CF2F" w14:textId="0439B1BF" w:rsidR="004974B8" w:rsidRDefault="004974B8" w:rsidP="00F933B5">
      <w:pPr>
        <w:spacing w:line="360" w:lineRule="auto"/>
      </w:pPr>
      <w:r>
        <w:t xml:space="preserve">Briefly, </w:t>
      </w:r>
      <w:proofErr w:type="spellStart"/>
      <w:r>
        <w:t>preprocessing</w:t>
      </w:r>
      <w:proofErr w:type="spellEnd"/>
      <w:r>
        <w:t xml:space="preserve"> of fMRI scans involved </w:t>
      </w:r>
      <w:r w:rsidRPr="005A5462">
        <w:t xml:space="preserve">motion- and </w:t>
      </w:r>
      <w:r>
        <w:t xml:space="preserve">distortion-correction with field maps, and slice-timing </w:t>
      </w:r>
      <w:r w:rsidRPr="005A5462">
        <w:t>-correct</w:t>
      </w:r>
      <w:r>
        <w:t>ion</w:t>
      </w:r>
      <w:r w:rsidRPr="005A5462">
        <w:t xml:space="preserve">. </w:t>
      </w:r>
      <w:r>
        <w:t>For this p</w:t>
      </w:r>
      <w:r w:rsidR="00804546">
        <w:t>a</w:t>
      </w:r>
      <w:r w:rsidRPr="005A5462">
        <w:t xml:space="preserve">ediatric sample, </w:t>
      </w:r>
      <w:r>
        <w:t xml:space="preserve">outlier volumes were identified (for </w:t>
      </w:r>
      <w:r w:rsidRPr="005A5462">
        <w:t>scrubbing</w:t>
      </w:r>
      <w:r>
        <w:t>)</w:t>
      </w:r>
      <w:r w:rsidRPr="005A5462">
        <w:t xml:space="preserve"> </w:t>
      </w:r>
      <w:r>
        <w:t>with</w:t>
      </w:r>
      <w:r w:rsidRPr="005A5462">
        <w:t xml:space="preserve"> liberal criteria </w:t>
      </w:r>
      <w:r>
        <w:t>(</w:t>
      </w:r>
      <w:r w:rsidRPr="005A5462">
        <w:t>global signal z-value threshold=9</w:t>
      </w:r>
      <w:r>
        <w:t>,</w:t>
      </w:r>
      <w:r w:rsidRPr="005A5462">
        <w:t xml:space="preserve"> subject-motion threshold=2mm</w:t>
      </w:r>
      <w:r>
        <w:t>)</w:t>
      </w:r>
      <w:r w:rsidRPr="005A5462">
        <w:t xml:space="preserve">, using the </w:t>
      </w:r>
      <w:proofErr w:type="spellStart"/>
      <w:r w:rsidRPr="005A5462">
        <w:t>Artifact</w:t>
      </w:r>
      <w:proofErr w:type="spellEnd"/>
      <w:r w:rsidRPr="005A5462">
        <w:t xml:space="preserve"> Rejection Toolbox </w:t>
      </w:r>
      <w:r>
        <w:t>within CONN</w:t>
      </w:r>
      <w:r w:rsidRPr="005A5462">
        <w:t xml:space="preserve">. </w:t>
      </w:r>
      <w:r>
        <w:t>F</w:t>
      </w:r>
      <w:r w:rsidRPr="005A5462">
        <w:t>unctional T2*</w:t>
      </w:r>
      <w:r>
        <w:t>-weighted</w:t>
      </w:r>
      <w:r w:rsidRPr="005A5462">
        <w:t xml:space="preserve"> scans were co-registered to the participant’s T1-weighted scan. Anatomical images were segmented for grey and white matt</w:t>
      </w:r>
      <w:r>
        <w:t>er and cerebrospinal fluid</w:t>
      </w:r>
      <w:r w:rsidRPr="005A5462">
        <w:t>, and were normalized to the MNI152 template. Data were smoothed with a Gaussian kernel of 8mm at full-width half-maximum (FWHM).</w:t>
      </w:r>
    </w:p>
    <w:p w14:paraId="4476D5F5" w14:textId="1DFAE196" w:rsidR="00F24C3E" w:rsidRDefault="00F24C3E" w:rsidP="00F933B5">
      <w:pPr>
        <w:spacing w:line="360" w:lineRule="auto"/>
      </w:pPr>
    </w:p>
    <w:p w14:paraId="5FD827C3" w14:textId="707A8324" w:rsidR="00FA2D49" w:rsidRPr="00FA2D49" w:rsidRDefault="00F24C3E" w:rsidP="00FA2D49">
      <w:pPr>
        <w:pStyle w:val="EndNoteBibliography"/>
        <w:spacing w:after="0" w:line="480" w:lineRule="auto"/>
        <w:ind w:left="720" w:hanging="720"/>
      </w:pPr>
      <w:r>
        <w:t>References</w:t>
      </w:r>
      <w:r w:rsidR="00FA2D49">
        <w:fldChar w:fldCharType="begin"/>
      </w:r>
      <w:r w:rsidR="00FA2D49">
        <w:instrText xml:space="preserve"> ADDIN EN.REFLIST </w:instrText>
      </w:r>
      <w:r w:rsidR="00FA2D49">
        <w:fldChar w:fldCharType="separate"/>
      </w:r>
      <w:r w:rsidR="00FA2D49" w:rsidRPr="00FA2D49">
        <w:t>[1] Baron R, Maier C, Attal N, Binder A, Bouhassira D, Cruccu G, Finnerup NB, Haanpaa M, Hansson P, Hullemann P, Jensen TS, Freynhagen R, Kennedy JD, Magerl W, Mainka T, Reimer M, Rice AS, Segerdahl M, Serra J, Sindrup S, Sommer C, Tolle T, Vollert J, Treede RD. Peripheral neuropathic pain: a mechanism-related organizing principle based on sensory profiles. Pain 2017;158(2):261-272.</w:t>
      </w:r>
    </w:p>
    <w:p w14:paraId="5BA70DBF" w14:textId="77777777" w:rsidR="00FA2D49" w:rsidRPr="00FA2D49" w:rsidRDefault="00FA2D49" w:rsidP="00FA2D49">
      <w:pPr>
        <w:pStyle w:val="EndNoteBibliography"/>
        <w:spacing w:after="0" w:line="480" w:lineRule="auto"/>
        <w:ind w:left="720" w:hanging="720"/>
      </w:pPr>
      <w:r w:rsidRPr="00FA2D49">
        <w:t>[2] Scholz J, Finnerup NB, Attal N, Aziz Q, Baron R, Bennett MI, Benoliel R, Cohen M, Cruccu G, Davis KD, Evers S, First M, Giamberardino MA, Hansson P, Kaasa S, Korwisi B, Kosek E, Lavand'homme P, Nicholas M, Nurmikko T, Perrot S, Raja SN, Rice ASC, Rowbotham MC, Schug S, Simpson DM, Smith BH, Svensson P, Vlaeyen JWS, Wang SJ, Barke A, Rief W, Treede RD, Classification Committee of the Neuropathic Pain Special Interest G. The IASP classification of chronic pain for ICD-11: chronic neuropathic pain. Pain 2019;160(1):53-59.</w:t>
      </w:r>
    </w:p>
    <w:p w14:paraId="33AD4631" w14:textId="77777777" w:rsidR="00FA2D49" w:rsidRPr="00FA2D49" w:rsidRDefault="00FA2D49" w:rsidP="00FA2D49">
      <w:pPr>
        <w:pStyle w:val="EndNoteBibliography"/>
        <w:spacing w:line="480" w:lineRule="auto"/>
        <w:ind w:left="720" w:hanging="720"/>
      </w:pPr>
      <w:r w:rsidRPr="00FA2D49">
        <w:t>[3] Walker SM, Melbourne A, O'Reilly H, Beckmann J, Eaton-Rosen Z, Ourselin S, Marlow N. Somatosensory function and pain in extremely preterm young adults from the UK EPICure cohort: sex-dependent differences and impact of neonatal surgery. Br J Anaesth 2018;121(3):623-635.</w:t>
      </w:r>
    </w:p>
    <w:p w14:paraId="4C28D8D3" w14:textId="379AE19B" w:rsidR="00F24C3E" w:rsidRPr="004974B8" w:rsidRDefault="00FA2D49" w:rsidP="00FA2D49">
      <w:pPr>
        <w:spacing w:line="480" w:lineRule="auto"/>
      </w:pPr>
      <w:r>
        <w:lastRenderedPageBreak/>
        <w:fldChar w:fldCharType="end"/>
      </w:r>
      <w:bookmarkStart w:id="0" w:name="_GoBack"/>
      <w:bookmarkEnd w:id="0"/>
    </w:p>
    <w:sectPr w:rsidR="00F24C3E" w:rsidRPr="004974B8">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457975" w14:textId="77777777" w:rsidR="000B46DF" w:rsidRDefault="000B46DF" w:rsidP="000B46DF">
      <w:pPr>
        <w:spacing w:after="0" w:line="240" w:lineRule="auto"/>
      </w:pPr>
      <w:r>
        <w:separator/>
      </w:r>
    </w:p>
  </w:endnote>
  <w:endnote w:type="continuationSeparator" w:id="0">
    <w:p w14:paraId="451267CB" w14:textId="77777777" w:rsidR="000B46DF" w:rsidRDefault="000B46DF" w:rsidP="000B46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33033209"/>
      <w:docPartObj>
        <w:docPartGallery w:val="Page Numbers (Bottom of Page)"/>
        <w:docPartUnique/>
      </w:docPartObj>
    </w:sdtPr>
    <w:sdtEndPr>
      <w:rPr>
        <w:noProof/>
      </w:rPr>
    </w:sdtEndPr>
    <w:sdtContent>
      <w:p w14:paraId="53B43104" w14:textId="4D5E6158" w:rsidR="000B46DF" w:rsidRDefault="000B46DF">
        <w:pPr>
          <w:pStyle w:val="Footer"/>
          <w:jc w:val="center"/>
        </w:pPr>
        <w:r>
          <w:fldChar w:fldCharType="begin"/>
        </w:r>
        <w:r>
          <w:instrText xml:space="preserve"> PAGE   \* MERGEFORMAT </w:instrText>
        </w:r>
        <w:r>
          <w:fldChar w:fldCharType="separate"/>
        </w:r>
        <w:r w:rsidR="00CC00EA">
          <w:rPr>
            <w:noProof/>
          </w:rPr>
          <w:t>5</w:t>
        </w:r>
        <w:r>
          <w:rPr>
            <w:noProof/>
          </w:rPr>
          <w:fldChar w:fldCharType="end"/>
        </w:r>
      </w:p>
    </w:sdtContent>
  </w:sdt>
  <w:p w14:paraId="2A2DE5E9" w14:textId="77777777" w:rsidR="000B46DF" w:rsidRDefault="000B46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639A53" w14:textId="77777777" w:rsidR="000B46DF" w:rsidRDefault="000B46DF" w:rsidP="000B46DF">
      <w:pPr>
        <w:spacing w:after="0" w:line="240" w:lineRule="auto"/>
      </w:pPr>
      <w:r>
        <w:separator/>
      </w:r>
    </w:p>
  </w:footnote>
  <w:footnote w:type="continuationSeparator" w:id="0">
    <w:p w14:paraId="712C2B28" w14:textId="77777777" w:rsidR="000B46DF" w:rsidRDefault="000B46DF" w:rsidP="000B46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i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dfztvfdw2xflewsx95e2agwr90d0fp9drv&quot;&gt;SW EndNote&lt;record-ids&gt;&lt;item&gt;11220&lt;/item&gt;&lt;item&gt;12774&lt;/item&gt;&lt;item&gt;13159&lt;/item&gt;&lt;/record-ids&gt;&lt;/item&gt;&lt;/Libraries&gt;"/>
  </w:docVars>
  <w:rsids>
    <w:rsidRoot w:val="004974B8"/>
    <w:rsid w:val="0002475B"/>
    <w:rsid w:val="00052EF1"/>
    <w:rsid w:val="000618F3"/>
    <w:rsid w:val="00094C58"/>
    <w:rsid w:val="000A5130"/>
    <w:rsid w:val="000B46DF"/>
    <w:rsid w:val="000D493B"/>
    <w:rsid w:val="00126A0C"/>
    <w:rsid w:val="00151FC4"/>
    <w:rsid w:val="001523E0"/>
    <w:rsid w:val="001714C6"/>
    <w:rsid w:val="0017647D"/>
    <w:rsid w:val="00186536"/>
    <w:rsid w:val="001B00EE"/>
    <w:rsid w:val="00212D0A"/>
    <w:rsid w:val="00235AAA"/>
    <w:rsid w:val="002A6938"/>
    <w:rsid w:val="002B4B37"/>
    <w:rsid w:val="002B4DD9"/>
    <w:rsid w:val="002F4527"/>
    <w:rsid w:val="00306701"/>
    <w:rsid w:val="00316A37"/>
    <w:rsid w:val="00317201"/>
    <w:rsid w:val="00346E0D"/>
    <w:rsid w:val="003747DF"/>
    <w:rsid w:val="0038581A"/>
    <w:rsid w:val="003B11B6"/>
    <w:rsid w:val="003D336E"/>
    <w:rsid w:val="003F169F"/>
    <w:rsid w:val="003F5267"/>
    <w:rsid w:val="00423869"/>
    <w:rsid w:val="0043411C"/>
    <w:rsid w:val="00490A0E"/>
    <w:rsid w:val="004974B8"/>
    <w:rsid w:val="00521362"/>
    <w:rsid w:val="005624FD"/>
    <w:rsid w:val="00573E91"/>
    <w:rsid w:val="0057599D"/>
    <w:rsid w:val="00576E24"/>
    <w:rsid w:val="0058777E"/>
    <w:rsid w:val="00675791"/>
    <w:rsid w:val="00685593"/>
    <w:rsid w:val="00686837"/>
    <w:rsid w:val="006C6162"/>
    <w:rsid w:val="006D5D85"/>
    <w:rsid w:val="00804546"/>
    <w:rsid w:val="0087155F"/>
    <w:rsid w:val="00884891"/>
    <w:rsid w:val="008E0CA5"/>
    <w:rsid w:val="00904621"/>
    <w:rsid w:val="009539E8"/>
    <w:rsid w:val="00955FAF"/>
    <w:rsid w:val="009971DD"/>
    <w:rsid w:val="00A12E65"/>
    <w:rsid w:val="00A1546A"/>
    <w:rsid w:val="00A44437"/>
    <w:rsid w:val="00A50E4D"/>
    <w:rsid w:val="00A75D40"/>
    <w:rsid w:val="00AE308E"/>
    <w:rsid w:val="00B10BB4"/>
    <w:rsid w:val="00B168C3"/>
    <w:rsid w:val="00B343B3"/>
    <w:rsid w:val="00B528B6"/>
    <w:rsid w:val="00B55423"/>
    <w:rsid w:val="00BB453B"/>
    <w:rsid w:val="00BC1FC0"/>
    <w:rsid w:val="00C07423"/>
    <w:rsid w:val="00C10677"/>
    <w:rsid w:val="00C332A6"/>
    <w:rsid w:val="00C3693F"/>
    <w:rsid w:val="00C51839"/>
    <w:rsid w:val="00C73053"/>
    <w:rsid w:val="00CC00EA"/>
    <w:rsid w:val="00CD10DA"/>
    <w:rsid w:val="00CE7D4E"/>
    <w:rsid w:val="00D64813"/>
    <w:rsid w:val="00D755D0"/>
    <w:rsid w:val="00D76E08"/>
    <w:rsid w:val="00D82104"/>
    <w:rsid w:val="00DB5A3F"/>
    <w:rsid w:val="00DF3EE0"/>
    <w:rsid w:val="00E72EAF"/>
    <w:rsid w:val="00EA0A72"/>
    <w:rsid w:val="00EE0F73"/>
    <w:rsid w:val="00EE5D40"/>
    <w:rsid w:val="00F0473F"/>
    <w:rsid w:val="00F24C3E"/>
    <w:rsid w:val="00F75B43"/>
    <w:rsid w:val="00F933B5"/>
    <w:rsid w:val="00FA0C85"/>
    <w:rsid w:val="00FA2D49"/>
    <w:rsid w:val="00FD664A"/>
    <w:rsid w:val="00FF24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CFBFC"/>
  <w15:chartTrackingRefBased/>
  <w15:docId w15:val="{52BF6ABA-32E7-454F-BB6A-0391038C8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74B8"/>
    <w:rPr>
      <w:sz w:val="16"/>
      <w:szCs w:val="16"/>
    </w:rPr>
  </w:style>
  <w:style w:type="paragraph" w:styleId="CommentText">
    <w:name w:val="annotation text"/>
    <w:basedOn w:val="Normal"/>
    <w:link w:val="CommentTextChar"/>
    <w:uiPriority w:val="99"/>
    <w:semiHidden/>
    <w:unhideWhenUsed/>
    <w:rsid w:val="004974B8"/>
    <w:pPr>
      <w:spacing w:after="0" w:line="240" w:lineRule="auto"/>
    </w:pPr>
    <w:rPr>
      <w:sz w:val="20"/>
      <w:szCs w:val="20"/>
      <w:lang w:val="en-US"/>
    </w:rPr>
  </w:style>
  <w:style w:type="character" w:customStyle="1" w:styleId="CommentTextChar">
    <w:name w:val="Comment Text Char"/>
    <w:basedOn w:val="DefaultParagraphFont"/>
    <w:link w:val="CommentText"/>
    <w:uiPriority w:val="99"/>
    <w:semiHidden/>
    <w:rsid w:val="004974B8"/>
    <w:rPr>
      <w:sz w:val="20"/>
      <w:szCs w:val="20"/>
      <w:lang w:val="en-US"/>
    </w:rPr>
  </w:style>
  <w:style w:type="paragraph" w:styleId="BalloonText">
    <w:name w:val="Balloon Text"/>
    <w:basedOn w:val="Normal"/>
    <w:link w:val="BalloonTextChar"/>
    <w:uiPriority w:val="99"/>
    <w:semiHidden/>
    <w:unhideWhenUsed/>
    <w:rsid w:val="004974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74B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F5267"/>
    <w:pPr>
      <w:spacing w:after="160"/>
    </w:pPr>
    <w:rPr>
      <w:b/>
      <w:bCs/>
      <w:lang w:val="en-GB"/>
    </w:rPr>
  </w:style>
  <w:style w:type="character" w:customStyle="1" w:styleId="CommentSubjectChar">
    <w:name w:val="Comment Subject Char"/>
    <w:basedOn w:val="CommentTextChar"/>
    <w:link w:val="CommentSubject"/>
    <w:uiPriority w:val="99"/>
    <w:semiHidden/>
    <w:rsid w:val="003F5267"/>
    <w:rPr>
      <w:b/>
      <w:bCs/>
      <w:sz w:val="20"/>
      <w:szCs w:val="20"/>
      <w:lang w:val="en-US"/>
    </w:rPr>
  </w:style>
  <w:style w:type="paragraph" w:customStyle="1" w:styleId="EndNoteBibliographyTitle">
    <w:name w:val="EndNote Bibliography Title"/>
    <w:basedOn w:val="Normal"/>
    <w:link w:val="EndNoteBibliographyTitleChar"/>
    <w:rsid w:val="00FA2D4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A2D49"/>
    <w:rPr>
      <w:rFonts w:ascii="Calibri" w:hAnsi="Calibri" w:cs="Calibri"/>
      <w:noProof/>
      <w:lang w:val="en-US"/>
    </w:rPr>
  </w:style>
  <w:style w:type="paragraph" w:customStyle="1" w:styleId="EndNoteBibliography">
    <w:name w:val="EndNote Bibliography"/>
    <w:basedOn w:val="Normal"/>
    <w:link w:val="EndNoteBibliographyChar"/>
    <w:rsid w:val="00FA2D4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A2D49"/>
    <w:rPr>
      <w:rFonts w:ascii="Calibri" w:hAnsi="Calibri" w:cs="Calibri"/>
      <w:noProof/>
      <w:lang w:val="en-US"/>
    </w:rPr>
  </w:style>
  <w:style w:type="paragraph" w:styleId="Header">
    <w:name w:val="header"/>
    <w:basedOn w:val="Normal"/>
    <w:link w:val="HeaderChar"/>
    <w:uiPriority w:val="99"/>
    <w:unhideWhenUsed/>
    <w:rsid w:val="000B46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46DF"/>
  </w:style>
  <w:style w:type="paragraph" w:styleId="Footer">
    <w:name w:val="footer"/>
    <w:basedOn w:val="Normal"/>
    <w:link w:val="FooterChar"/>
    <w:uiPriority w:val="99"/>
    <w:unhideWhenUsed/>
    <w:rsid w:val="000B46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46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471</Words>
  <Characters>839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9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riotis, Madeleine</dc:creator>
  <cp:keywords/>
  <dc:description/>
  <cp:lastModifiedBy>Madeleine Verriotis</cp:lastModifiedBy>
  <cp:revision>4</cp:revision>
  <cp:lastPrinted>2019-07-03T08:28:00Z</cp:lastPrinted>
  <dcterms:created xsi:type="dcterms:W3CDTF">2019-11-13T09:38:00Z</dcterms:created>
  <dcterms:modified xsi:type="dcterms:W3CDTF">2019-11-14T13:40:00Z</dcterms:modified>
</cp:coreProperties>
</file>